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intelligence2.xml" ContentType="application/vnd.ms-office.intelligence2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1719F1" w14:textId="3653B0FF" w:rsidR="7D1C6E5F" w:rsidRDefault="00C85AE9" w:rsidP="0AD86EBB">
      <w:pPr>
        <w:rPr>
          <w:b/>
          <w:bCs/>
        </w:rPr>
      </w:pPr>
      <w:r w:rsidRPr="0AD86EBB">
        <w:rPr>
          <w:b/>
          <w:bCs/>
        </w:rPr>
        <w:t>Supplementary t</w:t>
      </w:r>
      <w:r w:rsidR="00F71014" w:rsidRPr="0AD86EBB">
        <w:rPr>
          <w:b/>
          <w:bCs/>
        </w:rPr>
        <w:t>able 1: Summary of</w:t>
      </w:r>
      <w:r w:rsidR="00A21077" w:rsidRPr="0AD86EBB">
        <w:rPr>
          <w:b/>
          <w:bCs/>
        </w:rPr>
        <w:t xml:space="preserve"> existing literature on anti-TNF therapy for newly diagnosed T1DM </w:t>
      </w:r>
    </w:p>
    <w:p w14:paraId="1F7384FB" w14:textId="77777777" w:rsidR="00E31FAA" w:rsidRDefault="00E31FAA" w:rsidP="0AD86EBB">
      <w:pPr>
        <w:rPr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75"/>
        <w:gridCol w:w="1334"/>
        <w:gridCol w:w="2306"/>
        <w:gridCol w:w="1575"/>
        <w:gridCol w:w="1182"/>
        <w:gridCol w:w="1062"/>
        <w:gridCol w:w="2798"/>
        <w:gridCol w:w="2316"/>
      </w:tblGrid>
      <w:tr w:rsidR="0AD86EBB" w14:paraId="2FD9E100" w14:textId="77777777" w:rsidTr="00E345CC">
        <w:trPr>
          <w:trHeight w:val="300"/>
        </w:trPr>
        <w:tc>
          <w:tcPr>
            <w:tcW w:w="476" w:type="pct"/>
          </w:tcPr>
          <w:p w14:paraId="5B0304E3" w14:textId="77777777" w:rsidR="0AD86EBB" w:rsidRDefault="0AD86EBB" w:rsidP="0AD86EBB">
            <w:pPr>
              <w:rPr>
                <w:b/>
                <w:bCs/>
              </w:rPr>
            </w:pPr>
            <w:r w:rsidRPr="0AD86EBB">
              <w:rPr>
                <w:b/>
                <w:bCs/>
              </w:rPr>
              <w:t>Study type</w:t>
            </w:r>
          </w:p>
        </w:tc>
        <w:tc>
          <w:tcPr>
            <w:tcW w:w="443" w:type="pct"/>
          </w:tcPr>
          <w:p w14:paraId="18BE767F" w14:textId="27CD9D7A" w:rsidR="0AD86EBB" w:rsidRDefault="0AD86EBB" w:rsidP="0AD86EBB">
            <w:pPr>
              <w:rPr>
                <w:b/>
                <w:bCs/>
              </w:rPr>
            </w:pPr>
            <w:r w:rsidRPr="0AD86EBB">
              <w:rPr>
                <w:b/>
                <w:bCs/>
              </w:rPr>
              <w:t>Year of publication</w:t>
            </w:r>
          </w:p>
        </w:tc>
        <w:tc>
          <w:tcPr>
            <w:tcW w:w="839" w:type="pct"/>
          </w:tcPr>
          <w:p w14:paraId="0982D5F1" w14:textId="30CF23EE" w:rsidR="0AD86EBB" w:rsidRDefault="0AD86EBB" w:rsidP="0AD86EBB">
            <w:pPr>
              <w:rPr>
                <w:b/>
                <w:bCs/>
              </w:rPr>
            </w:pPr>
            <w:r w:rsidRPr="0AD86EBB">
              <w:rPr>
                <w:b/>
                <w:bCs/>
              </w:rPr>
              <w:t>Population</w:t>
            </w:r>
          </w:p>
        </w:tc>
        <w:tc>
          <w:tcPr>
            <w:tcW w:w="571" w:type="pct"/>
          </w:tcPr>
          <w:p w14:paraId="39AEF307" w14:textId="77777777" w:rsidR="0AD86EBB" w:rsidRDefault="0AD86EBB" w:rsidP="0AD86EBB">
            <w:pPr>
              <w:rPr>
                <w:b/>
                <w:bCs/>
              </w:rPr>
            </w:pPr>
            <w:r w:rsidRPr="0AD86EBB">
              <w:rPr>
                <w:b/>
                <w:bCs/>
              </w:rPr>
              <w:t>Intervention</w:t>
            </w:r>
          </w:p>
        </w:tc>
        <w:tc>
          <w:tcPr>
            <w:tcW w:w="433" w:type="pct"/>
          </w:tcPr>
          <w:p w14:paraId="39FDFAA4" w14:textId="07020A1E" w:rsidR="0AD86EBB" w:rsidRDefault="0AD86EBB" w:rsidP="0AD86EBB">
            <w:pPr>
              <w:rPr>
                <w:b/>
                <w:bCs/>
              </w:rPr>
            </w:pPr>
            <w:r w:rsidRPr="0AD86EBB">
              <w:rPr>
                <w:b/>
                <w:bCs/>
              </w:rPr>
              <w:t>Control</w:t>
            </w:r>
          </w:p>
        </w:tc>
        <w:tc>
          <w:tcPr>
            <w:tcW w:w="373" w:type="pct"/>
          </w:tcPr>
          <w:p w14:paraId="1FDFE7BB" w14:textId="2CD97B15" w:rsidR="0AD86EBB" w:rsidRDefault="0AD86EBB" w:rsidP="0AD86EBB">
            <w:pPr>
              <w:rPr>
                <w:b/>
                <w:bCs/>
              </w:rPr>
            </w:pPr>
            <w:r w:rsidRPr="0AD86EBB">
              <w:rPr>
                <w:b/>
                <w:bCs/>
              </w:rPr>
              <w:t>Follow-up period</w:t>
            </w:r>
          </w:p>
        </w:tc>
        <w:tc>
          <w:tcPr>
            <w:tcW w:w="1023" w:type="pct"/>
          </w:tcPr>
          <w:p w14:paraId="05EAFF9E" w14:textId="3306850E" w:rsidR="0AD86EBB" w:rsidRDefault="0AD86EBB" w:rsidP="0AD86EBB">
            <w:pPr>
              <w:rPr>
                <w:b/>
                <w:bCs/>
              </w:rPr>
            </w:pPr>
            <w:r w:rsidRPr="0AD86EBB">
              <w:rPr>
                <w:b/>
                <w:bCs/>
              </w:rPr>
              <w:t>Results</w:t>
            </w:r>
          </w:p>
        </w:tc>
        <w:tc>
          <w:tcPr>
            <w:tcW w:w="843" w:type="pct"/>
          </w:tcPr>
          <w:p w14:paraId="09C9411C" w14:textId="4E476D37" w:rsidR="0AD86EBB" w:rsidRDefault="0AD86EBB" w:rsidP="0AD86EBB">
            <w:pPr>
              <w:rPr>
                <w:b/>
                <w:bCs/>
              </w:rPr>
            </w:pPr>
            <w:r w:rsidRPr="0AD86EBB">
              <w:rPr>
                <w:b/>
                <w:bCs/>
              </w:rPr>
              <w:t>Conclusions</w:t>
            </w:r>
          </w:p>
        </w:tc>
      </w:tr>
      <w:tr w:rsidR="0AD86EBB" w14:paraId="36E87281" w14:textId="77777777" w:rsidTr="00E345CC">
        <w:trPr>
          <w:trHeight w:val="300"/>
        </w:trPr>
        <w:tc>
          <w:tcPr>
            <w:tcW w:w="476" w:type="pct"/>
          </w:tcPr>
          <w:p w14:paraId="189CC2CF" w14:textId="44F8626C" w:rsidR="0AD86EBB" w:rsidRPr="003F69FD" w:rsidRDefault="0AD86EBB" w:rsidP="0AD86EBB">
            <w:pPr>
              <w:rPr>
                <w:rFonts w:eastAsiaTheme="minorEastAsia"/>
              </w:rPr>
            </w:pPr>
            <w:r w:rsidRPr="0AD86EBB">
              <w:rPr>
                <w:rFonts w:eastAsiaTheme="minorEastAsia"/>
              </w:rPr>
              <w:t>Case report</w:t>
            </w:r>
            <w:r w:rsidR="003F69FD">
              <w:rPr>
                <w:rFonts w:eastAsiaTheme="minorEastAsia"/>
                <w:vertAlign w:val="superscript"/>
              </w:rPr>
              <w:t>1</w:t>
            </w:r>
          </w:p>
        </w:tc>
        <w:tc>
          <w:tcPr>
            <w:tcW w:w="443" w:type="pct"/>
          </w:tcPr>
          <w:p w14:paraId="1C33B3EE" w14:textId="45AA9C5B" w:rsidR="0AD86EBB" w:rsidRDefault="0AD86EBB" w:rsidP="0AD86EBB">
            <w:pPr>
              <w:rPr>
                <w:rFonts w:eastAsiaTheme="minorEastAsia"/>
              </w:rPr>
            </w:pPr>
            <w:r w:rsidRPr="0AD86EBB">
              <w:rPr>
                <w:rFonts w:eastAsiaTheme="minorEastAsia"/>
              </w:rPr>
              <w:t>2000</w:t>
            </w:r>
          </w:p>
        </w:tc>
        <w:tc>
          <w:tcPr>
            <w:tcW w:w="839" w:type="pct"/>
          </w:tcPr>
          <w:p w14:paraId="09E35A61" w14:textId="41764257" w:rsidR="0AD86EBB" w:rsidRDefault="0AD86EBB" w:rsidP="0AD86EBB">
            <w:pPr>
              <w:rPr>
                <w:rFonts w:eastAsiaTheme="minorEastAsia"/>
                <w:sz w:val="22"/>
                <w:szCs w:val="22"/>
              </w:rPr>
            </w:pPr>
            <w:r w:rsidRPr="0AD86EBB">
              <w:rPr>
                <w:rFonts w:eastAsiaTheme="minorEastAsia"/>
                <w:sz w:val="22"/>
                <w:szCs w:val="22"/>
              </w:rPr>
              <w:t xml:space="preserve">7-year-old girl with 3-year </w:t>
            </w:r>
            <w:r w:rsidR="296629E6" w:rsidRPr="0AD86EBB">
              <w:rPr>
                <w:rFonts w:eastAsiaTheme="minorEastAsia"/>
                <w:sz w:val="22"/>
                <w:szCs w:val="22"/>
              </w:rPr>
              <w:t xml:space="preserve">history </w:t>
            </w:r>
            <w:r w:rsidRPr="0AD86EBB">
              <w:rPr>
                <w:rFonts w:eastAsiaTheme="minorEastAsia"/>
                <w:sz w:val="22"/>
                <w:szCs w:val="22"/>
              </w:rPr>
              <w:t xml:space="preserve">of </w:t>
            </w:r>
            <w:r w:rsidR="15BA3FBF" w:rsidRPr="0AD86EBB">
              <w:rPr>
                <w:rFonts w:eastAsiaTheme="minorEastAsia"/>
                <w:sz w:val="22"/>
                <w:szCs w:val="22"/>
              </w:rPr>
              <w:t>juvenile</w:t>
            </w:r>
            <w:r w:rsidRPr="0AD86EBB">
              <w:rPr>
                <w:rFonts w:eastAsiaTheme="minorEastAsia"/>
                <w:sz w:val="22"/>
                <w:szCs w:val="22"/>
              </w:rPr>
              <w:t xml:space="preserve"> rheumatoid arthritis</w:t>
            </w:r>
            <w:r w:rsidR="77AEE950" w:rsidRPr="0AD86EBB">
              <w:rPr>
                <w:rFonts w:eastAsiaTheme="minorEastAsia"/>
                <w:sz w:val="22"/>
                <w:szCs w:val="22"/>
              </w:rPr>
              <w:t xml:space="preserve"> (RA)</w:t>
            </w:r>
            <w:r w:rsidRPr="0AD86EBB">
              <w:rPr>
                <w:rFonts w:eastAsiaTheme="minorEastAsia"/>
                <w:sz w:val="22"/>
                <w:szCs w:val="22"/>
              </w:rPr>
              <w:t xml:space="preserve"> and positive family history of T1DM (maternal aunt)</w:t>
            </w:r>
          </w:p>
        </w:tc>
        <w:tc>
          <w:tcPr>
            <w:tcW w:w="571" w:type="pct"/>
          </w:tcPr>
          <w:p w14:paraId="07DFCF46" w14:textId="71C21D76" w:rsidR="0AD86EBB" w:rsidRDefault="0AD86EBB" w:rsidP="0AD86EBB">
            <w:pPr>
              <w:rPr>
                <w:rFonts w:eastAsiaTheme="minorEastAsia"/>
              </w:rPr>
            </w:pPr>
            <w:r w:rsidRPr="0AD86EBB">
              <w:rPr>
                <w:rFonts w:eastAsiaTheme="minorEastAsia"/>
              </w:rPr>
              <w:t>Etanercept</w:t>
            </w:r>
            <w:r w:rsidR="55871D65" w:rsidRPr="0AD86EBB">
              <w:rPr>
                <w:rFonts w:eastAsiaTheme="minorEastAsia"/>
              </w:rPr>
              <w:t xml:space="preserve"> infusions</w:t>
            </w:r>
            <w:r w:rsidRPr="0AD86EBB">
              <w:rPr>
                <w:rFonts w:eastAsiaTheme="minorEastAsia"/>
              </w:rPr>
              <w:t xml:space="preserve"> 0.4mg/kg twice</w:t>
            </w:r>
            <w:r w:rsidR="0F6C052C" w:rsidRPr="0AD86EBB">
              <w:rPr>
                <w:rFonts w:eastAsiaTheme="minorEastAsia"/>
              </w:rPr>
              <w:t>-</w:t>
            </w:r>
            <w:r w:rsidRPr="0AD86EBB">
              <w:rPr>
                <w:rFonts w:eastAsiaTheme="minorEastAsia"/>
              </w:rPr>
              <w:t>weekly commenced in March 1999 (3 years post</w:t>
            </w:r>
            <w:r w:rsidR="4BFB6AC2" w:rsidRPr="0AD86EBB">
              <w:rPr>
                <w:rFonts w:eastAsiaTheme="minorEastAsia"/>
              </w:rPr>
              <w:t>- RA diagnosis</w:t>
            </w:r>
            <w:r w:rsidRPr="0AD86EBB">
              <w:rPr>
                <w:rFonts w:eastAsiaTheme="minorEastAsia"/>
              </w:rPr>
              <w:t xml:space="preserve">) </w:t>
            </w:r>
          </w:p>
        </w:tc>
        <w:tc>
          <w:tcPr>
            <w:tcW w:w="433" w:type="pct"/>
          </w:tcPr>
          <w:p w14:paraId="45E29B2B" w14:textId="0D36CA78" w:rsidR="0AD86EBB" w:rsidRDefault="0AD86EBB" w:rsidP="0AD86EBB">
            <w:pPr>
              <w:rPr>
                <w:rFonts w:eastAsiaTheme="minorEastAsia"/>
                <w:sz w:val="22"/>
                <w:szCs w:val="22"/>
              </w:rPr>
            </w:pPr>
            <w:r w:rsidRPr="0AD86EBB">
              <w:rPr>
                <w:rFonts w:eastAsiaTheme="minorEastAsia"/>
                <w:sz w:val="22"/>
                <w:szCs w:val="22"/>
              </w:rPr>
              <w:t>N/A</w:t>
            </w:r>
          </w:p>
        </w:tc>
        <w:tc>
          <w:tcPr>
            <w:tcW w:w="373" w:type="pct"/>
          </w:tcPr>
          <w:p w14:paraId="53E43247" w14:textId="11A54170" w:rsidR="6236F565" w:rsidRDefault="6236F565" w:rsidP="0AD86EBB">
            <w:pPr>
              <w:rPr>
                <w:rFonts w:eastAsiaTheme="minorEastAsia"/>
              </w:rPr>
            </w:pPr>
            <w:r w:rsidRPr="0AD86EBB">
              <w:rPr>
                <w:rFonts w:eastAsiaTheme="minorEastAsia"/>
              </w:rPr>
              <w:t>4 years</w:t>
            </w:r>
          </w:p>
        </w:tc>
        <w:tc>
          <w:tcPr>
            <w:tcW w:w="1023" w:type="pct"/>
          </w:tcPr>
          <w:p w14:paraId="34FE394A" w14:textId="6AB6C9B3" w:rsidR="0AD86EBB" w:rsidRDefault="0AD86EBB" w:rsidP="0AD86EBB">
            <w:pPr>
              <w:pStyle w:val="ListParagraph"/>
              <w:numPr>
                <w:ilvl w:val="0"/>
                <w:numId w:val="7"/>
              </w:numPr>
              <w:rPr>
                <w:rFonts w:eastAsiaTheme="minorEastAsia"/>
              </w:rPr>
            </w:pPr>
            <w:r w:rsidRPr="0AD86EBB">
              <w:rPr>
                <w:rFonts w:eastAsiaTheme="minorEastAsia"/>
              </w:rPr>
              <w:t>Patient developed T1DM 5 months after commencing etanercept</w:t>
            </w:r>
            <w:r w:rsidR="0699699A" w:rsidRPr="0AD86EBB">
              <w:rPr>
                <w:rFonts w:eastAsiaTheme="minorEastAsia"/>
              </w:rPr>
              <w:t xml:space="preserve">- </w:t>
            </w:r>
            <w:r w:rsidRPr="0AD86EBB">
              <w:rPr>
                <w:rFonts w:eastAsiaTheme="minorEastAsia"/>
              </w:rPr>
              <w:t>presented with DKA and tested positive for GAD antibodies (3.7 units/ml). Etanercept discontinued and subcutaneous insulin commenced on discharge.</w:t>
            </w:r>
          </w:p>
          <w:p w14:paraId="33D05046" w14:textId="75DCB7DD" w:rsidR="0AD86EBB" w:rsidRDefault="0AD86EBB" w:rsidP="0AD86EBB">
            <w:pPr>
              <w:pStyle w:val="ListParagraph"/>
              <w:numPr>
                <w:ilvl w:val="0"/>
                <w:numId w:val="7"/>
              </w:numPr>
              <w:rPr>
                <w:rFonts w:eastAsiaTheme="minorEastAsia"/>
              </w:rPr>
            </w:pPr>
            <w:r w:rsidRPr="0AD86EBB">
              <w:rPr>
                <w:rFonts w:eastAsiaTheme="minorEastAsia"/>
              </w:rPr>
              <w:t xml:space="preserve">GAD antibodies </w:t>
            </w:r>
            <w:r w:rsidR="476A67E3" w:rsidRPr="0AD86EBB">
              <w:rPr>
                <w:rFonts w:eastAsiaTheme="minorEastAsia"/>
              </w:rPr>
              <w:t xml:space="preserve">were </w:t>
            </w:r>
            <w:r w:rsidRPr="0AD86EBB">
              <w:rPr>
                <w:rFonts w:eastAsiaTheme="minorEastAsia"/>
              </w:rPr>
              <w:t xml:space="preserve">positive pre-etanercept and during etanercept treatment. </w:t>
            </w:r>
          </w:p>
        </w:tc>
        <w:tc>
          <w:tcPr>
            <w:tcW w:w="843" w:type="pct"/>
          </w:tcPr>
          <w:p w14:paraId="08915D2D" w14:textId="2373605C" w:rsidR="0AD86EBB" w:rsidRDefault="0AD86EBB" w:rsidP="0AD86EBB">
            <w:pPr>
              <w:rPr>
                <w:rFonts w:eastAsiaTheme="minorEastAsia"/>
              </w:rPr>
            </w:pPr>
            <w:r w:rsidRPr="0AD86EBB">
              <w:rPr>
                <w:rFonts w:eastAsiaTheme="minorEastAsia"/>
              </w:rPr>
              <w:t>Proposed that anti-TNF therapy, in particular etanercept, may expedite development of T1DM in predisposed individuals (GAD antibody positive) with juvenile rheumatoid arthritis</w:t>
            </w:r>
          </w:p>
        </w:tc>
      </w:tr>
      <w:tr w:rsidR="0AD86EBB" w14:paraId="2091E8B3" w14:textId="77777777" w:rsidTr="00E345CC">
        <w:trPr>
          <w:trHeight w:val="300"/>
        </w:trPr>
        <w:tc>
          <w:tcPr>
            <w:tcW w:w="476" w:type="pct"/>
          </w:tcPr>
          <w:p w14:paraId="455A100A" w14:textId="6255B4B4" w:rsidR="2B2C78AC" w:rsidRPr="003F69FD" w:rsidRDefault="2B2C78AC" w:rsidP="0AD86EBB">
            <w:r>
              <w:t>Case report</w:t>
            </w:r>
            <w:r w:rsidR="003F69FD">
              <w:rPr>
                <w:vertAlign w:val="superscript"/>
              </w:rPr>
              <w:t>2</w:t>
            </w:r>
          </w:p>
          <w:p w14:paraId="576E370B" w14:textId="4CA66A9C" w:rsidR="0AD86EBB" w:rsidRDefault="0AD86EBB" w:rsidP="0AD86EBB">
            <w:pPr>
              <w:rPr>
                <w:rFonts w:eastAsiaTheme="minorEastAsia"/>
              </w:rPr>
            </w:pPr>
          </w:p>
        </w:tc>
        <w:tc>
          <w:tcPr>
            <w:tcW w:w="443" w:type="pct"/>
          </w:tcPr>
          <w:p w14:paraId="462A270D" w14:textId="2BC6BE97" w:rsidR="2B2C78AC" w:rsidRDefault="2B2C78AC" w:rsidP="0AD86EBB">
            <w:pPr>
              <w:rPr>
                <w:rFonts w:eastAsiaTheme="minorEastAsia"/>
              </w:rPr>
            </w:pPr>
            <w:r w:rsidRPr="0AD86EBB">
              <w:rPr>
                <w:rFonts w:eastAsiaTheme="minorEastAsia"/>
              </w:rPr>
              <w:t>2006</w:t>
            </w:r>
          </w:p>
        </w:tc>
        <w:tc>
          <w:tcPr>
            <w:tcW w:w="839" w:type="pct"/>
          </w:tcPr>
          <w:p w14:paraId="76268160" w14:textId="73429325" w:rsidR="2B2C78AC" w:rsidRDefault="2B2C78AC" w:rsidP="0AD86EBB">
            <w:pPr>
              <w:spacing w:line="259" w:lineRule="auto"/>
            </w:pPr>
            <w:r w:rsidRPr="0AD86EBB">
              <w:t>55-</w:t>
            </w:r>
            <w:r w:rsidR="0C6120D2" w:rsidRPr="0AD86EBB">
              <w:t>year</w:t>
            </w:r>
            <w:r w:rsidRPr="0AD86EBB">
              <w:t>-old female</w:t>
            </w:r>
            <w:r w:rsidR="103DA777" w:rsidRPr="0AD86EBB">
              <w:t xml:space="preserve"> with 25-year history of T1DM and 22</w:t>
            </w:r>
            <w:r w:rsidR="2E843EFA" w:rsidRPr="0AD86EBB">
              <w:t>-</w:t>
            </w:r>
            <w:r w:rsidR="103DA777" w:rsidRPr="0AD86EBB">
              <w:t xml:space="preserve">year history of </w:t>
            </w:r>
            <w:r w:rsidR="71205B01" w:rsidRPr="0AD86EBB">
              <w:lastRenderedPageBreak/>
              <w:t>rheumatoid arthritis (RA)</w:t>
            </w:r>
          </w:p>
          <w:p w14:paraId="3836331E" w14:textId="68D611DB" w:rsidR="0AD86EBB" w:rsidRDefault="0AD86EBB" w:rsidP="0AD86EBB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571" w:type="pct"/>
          </w:tcPr>
          <w:p w14:paraId="06C7F8D3" w14:textId="5D1F3B6B" w:rsidR="2B2C78AC" w:rsidRDefault="2B2C78AC" w:rsidP="0AD86EBB">
            <w:r>
              <w:lastRenderedPageBreak/>
              <w:t>Etanercept 25mg twice</w:t>
            </w:r>
            <w:r w:rsidR="73036477">
              <w:t>-</w:t>
            </w:r>
            <w:r>
              <w:t xml:space="preserve">weekly commenced in 2003 for </w:t>
            </w:r>
            <w:r>
              <w:lastRenderedPageBreak/>
              <w:t>refractory RA; (19 years post RA diagnosis)</w:t>
            </w:r>
          </w:p>
          <w:p w14:paraId="7782BD08" w14:textId="5960DABD" w:rsidR="0AD86EBB" w:rsidRDefault="0AD86EBB" w:rsidP="0AD86EBB"/>
          <w:p w14:paraId="6CAF9A48" w14:textId="3EAC5358" w:rsidR="2B2C78AC" w:rsidRDefault="2B2C78AC" w:rsidP="0AD86EBB">
            <w:r>
              <w:t>Adalimumab commenced in 2004 (20 years post RA diagnosis) - dose unspecified</w:t>
            </w:r>
          </w:p>
          <w:p w14:paraId="4E647FBC" w14:textId="4FCE5532" w:rsidR="0AD86EBB" w:rsidRDefault="0AD86EBB" w:rsidP="0AD86EBB">
            <w:pPr>
              <w:rPr>
                <w:rFonts w:eastAsiaTheme="minorEastAsia"/>
              </w:rPr>
            </w:pPr>
          </w:p>
        </w:tc>
        <w:tc>
          <w:tcPr>
            <w:tcW w:w="433" w:type="pct"/>
          </w:tcPr>
          <w:p w14:paraId="50F605FA" w14:textId="2F5FE6F0" w:rsidR="597677C2" w:rsidRDefault="597677C2" w:rsidP="0AD86EBB">
            <w:pPr>
              <w:rPr>
                <w:rFonts w:eastAsiaTheme="minorEastAsia"/>
                <w:sz w:val="22"/>
                <w:szCs w:val="22"/>
              </w:rPr>
            </w:pPr>
            <w:r w:rsidRPr="0AD86EBB">
              <w:rPr>
                <w:rFonts w:eastAsiaTheme="minorEastAsia"/>
                <w:sz w:val="22"/>
                <w:szCs w:val="22"/>
              </w:rPr>
              <w:lastRenderedPageBreak/>
              <w:t>N/A</w:t>
            </w:r>
          </w:p>
        </w:tc>
        <w:tc>
          <w:tcPr>
            <w:tcW w:w="373" w:type="pct"/>
          </w:tcPr>
          <w:p w14:paraId="4F66789B" w14:textId="213529BF" w:rsidR="597677C2" w:rsidRDefault="597677C2" w:rsidP="0AD86EBB">
            <w:pPr>
              <w:rPr>
                <w:rFonts w:eastAsiaTheme="minorEastAsia"/>
              </w:rPr>
            </w:pPr>
            <w:r w:rsidRPr="0AD86EBB">
              <w:rPr>
                <w:rFonts w:eastAsiaTheme="minorEastAsia"/>
              </w:rPr>
              <w:t>N/A</w:t>
            </w:r>
          </w:p>
        </w:tc>
        <w:tc>
          <w:tcPr>
            <w:tcW w:w="1023" w:type="pct"/>
          </w:tcPr>
          <w:p w14:paraId="61474726" w14:textId="58DB6EDC" w:rsidR="597677C2" w:rsidRDefault="597677C2" w:rsidP="0AD86EBB">
            <w:pPr>
              <w:pStyle w:val="ListParagraph"/>
              <w:numPr>
                <w:ilvl w:val="0"/>
                <w:numId w:val="8"/>
              </w:numPr>
            </w:pPr>
            <w:r>
              <w:t xml:space="preserve">Erratic BMs and severe hypoglycaemic attack without warning within 3 </w:t>
            </w:r>
            <w:r>
              <w:lastRenderedPageBreak/>
              <w:t>months of commencing etanercept, following previously stable diabetes.</w:t>
            </w:r>
            <w:r w:rsidR="348768ED">
              <w:t xml:space="preserve"> </w:t>
            </w:r>
            <w:r>
              <w:t xml:space="preserve">Glycaemic control stabilised once etanercept stopped. </w:t>
            </w:r>
          </w:p>
          <w:p w14:paraId="4BA50F0E" w14:textId="57580E20" w:rsidR="0AD86EBB" w:rsidRPr="003F69FD" w:rsidRDefault="597677C2" w:rsidP="0AD86EBB">
            <w:pPr>
              <w:pStyle w:val="ListParagraph"/>
              <w:numPr>
                <w:ilvl w:val="0"/>
                <w:numId w:val="8"/>
              </w:numPr>
            </w:pPr>
            <w:r>
              <w:t>Hypoglycaemic attack 12 hours following adalimumab administration. Adalimumab stopped.</w:t>
            </w:r>
          </w:p>
        </w:tc>
        <w:tc>
          <w:tcPr>
            <w:tcW w:w="843" w:type="pct"/>
          </w:tcPr>
          <w:p w14:paraId="0E6F72E9" w14:textId="2206AC27" w:rsidR="1C9F82CD" w:rsidRDefault="1C9F82CD" w:rsidP="0AD86EBB">
            <w:r>
              <w:lastRenderedPageBreak/>
              <w:t xml:space="preserve">Anti-TNF agents (etanercept and adalimumab) resulted in hypoglycaemic attack </w:t>
            </w:r>
            <w:r>
              <w:lastRenderedPageBreak/>
              <w:t xml:space="preserve">in patient with longstanding T1DM </w:t>
            </w:r>
            <w:bookmarkStart w:id="0" w:name="_GoBack"/>
            <w:bookmarkEnd w:id="0"/>
            <w:r>
              <w:t>and RA; proposed that this is potentially mediated by increased insulin sensitivity</w:t>
            </w:r>
          </w:p>
          <w:p w14:paraId="739F7AEA" w14:textId="735679F9" w:rsidR="0AD86EBB" w:rsidRDefault="0AD86EBB" w:rsidP="0AD86EBB">
            <w:pPr>
              <w:rPr>
                <w:rFonts w:eastAsiaTheme="minorEastAsia"/>
              </w:rPr>
            </w:pPr>
          </w:p>
        </w:tc>
      </w:tr>
      <w:tr w:rsidR="0AD86EBB" w14:paraId="02AE0D49" w14:textId="77777777" w:rsidTr="00E345CC">
        <w:trPr>
          <w:trHeight w:val="300"/>
        </w:trPr>
        <w:tc>
          <w:tcPr>
            <w:tcW w:w="476" w:type="pct"/>
          </w:tcPr>
          <w:p w14:paraId="04426EB1" w14:textId="1B55B1E8" w:rsidR="57DA079E" w:rsidRPr="003F69FD" w:rsidRDefault="57DA079E" w:rsidP="0AD86EBB">
            <w:pPr>
              <w:rPr>
                <w:rFonts w:eastAsiaTheme="minorEastAsia"/>
              </w:rPr>
            </w:pPr>
            <w:r w:rsidRPr="0AD86EBB">
              <w:rPr>
                <w:rFonts w:eastAsiaTheme="minorEastAsia"/>
              </w:rPr>
              <w:lastRenderedPageBreak/>
              <w:t>Case report</w:t>
            </w:r>
            <w:r w:rsidR="003F69FD">
              <w:rPr>
                <w:rFonts w:eastAsiaTheme="minorEastAsia"/>
                <w:vertAlign w:val="superscript"/>
              </w:rPr>
              <w:t>3</w:t>
            </w:r>
          </w:p>
          <w:p w14:paraId="50F7EE91" w14:textId="4BA5CD56" w:rsidR="0AD86EBB" w:rsidRDefault="0AD86EBB" w:rsidP="0AD86EBB"/>
        </w:tc>
        <w:tc>
          <w:tcPr>
            <w:tcW w:w="443" w:type="pct"/>
          </w:tcPr>
          <w:p w14:paraId="0E6567F6" w14:textId="693FC457" w:rsidR="57DA079E" w:rsidRDefault="57DA079E" w:rsidP="0AD86EBB">
            <w:pPr>
              <w:rPr>
                <w:rFonts w:eastAsiaTheme="minorEastAsia"/>
              </w:rPr>
            </w:pPr>
            <w:r w:rsidRPr="0AD86EBB">
              <w:rPr>
                <w:rFonts w:eastAsiaTheme="minorEastAsia"/>
              </w:rPr>
              <w:t>2009</w:t>
            </w:r>
          </w:p>
          <w:p w14:paraId="2134E17A" w14:textId="0D990BD9" w:rsidR="0AD86EBB" w:rsidRDefault="0AD86EBB" w:rsidP="0AD86EBB">
            <w:pPr>
              <w:rPr>
                <w:rFonts w:eastAsiaTheme="minorEastAsia"/>
              </w:rPr>
            </w:pPr>
          </w:p>
        </w:tc>
        <w:tc>
          <w:tcPr>
            <w:tcW w:w="839" w:type="pct"/>
          </w:tcPr>
          <w:p w14:paraId="731D2DCE" w14:textId="4EF56A69" w:rsidR="57DA079E" w:rsidRDefault="57DA079E" w:rsidP="0AD86EBB">
            <w:pPr>
              <w:rPr>
                <w:rFonts w:eastAsiaTheme="minorEastAsia"/>
              </w:rPr>
            </w:pPr>
            <w:r w:rsidRPr="0AD86EBB">
              <w:rPr>
                <w:rFonts w:eastAsiaTheme="minorEastAsia"/>
              </w:rPr>
              <w:t xml:space="preserve">35-year-old </w:t>
            </w:r>
            <w:r w:rsidR="25F6931C" w:rsidRPr="0AD86EBB">
              <w:rPr>
                <w:rFonts w:eastAsiaTheme="minorEastAsia"/>
              </w:rPr>
              <w:t>woman with</w:t>
            </w:r>
            <w:r w:rsidRPr="0AD86EBB">
              <w:rPr>
                <w:rFonts w:eastAsiaTheme="minorEastAsia"/>
              </w:rPr>
              <w:t xml:space="preserve"> 20-year history of rheumatoid arthritis and FH </w:t>
            </w:r>
            <w:r w:rsidR="12DA53FD" w:rsidRPr="0AD86EBB">
              <w:rPr>
                <w:rFonts w:eastAsiaTheme="minorEastAsia"/>
              </w:rPr>
              <w:t xml:space="preserve">of </w:t>
            </w:r>
            <w:r w:rsidRPr="0AD86EBB">
              <w:rPr>
                <w:rFonts w:eastAsiaTheme="minorEastAsia"/>
              </w:rPr>
              <w:t>T1DM (mother)</w:t>
            </w:r>
          </w:p>
          <w:p w14:paraId="47A919AF" w14:textId="69EC26BE" w:rsidR="0AD86EBB" w:rsidRDefault="0AD86EBB" w:rsidP="0AD86EBB"/>
        </w:tc>
        <w:tc>
          <w:tcPr>
            <w:tcW w:w="571" w:type="pct"/>
          </w:tcPr>
          <w:p w14:paraId="6528F5E7" w14:textId="423DAB5D" w:rsidR="14D44984" w:rsidRDefault="14D44984" w:rsidP="0AD86EBB">
            <w:pPr>
              <w:rPr>
                <w:rFonts w:eastAsiaTheme="minorEastAsia"/>
              </w:rPr>
            </w:pPr>
            <w:r w:rsidRPr="0AD86EBB">
              <w:rPr>
                <w:rFonts w:eastAsiaTheme="minorEastAsia"/>
              </w:rPr>
              <w:t>Etanercept infusions 25mg twice</w:t>
            </w:r>
            <w:r w:rsidR="1553121C" w:rsidRPr="0AD86EBB">
              <w:rPr>
                <w:rFonts w:eastAsiaTheme="minorEastAsia"/>
              </w:rPr>
              <w:t>-weekly</w:t>
            </w:r>
            <w:r w:rsidRPr="0AD86EBB">
              <w:rPr>
                <w:rFonts w:eastAsiaTheme="minorEastAsia"/>
              </w:rPr>
              <w:t xml:space="preserve"> commenced in 2000 (11 years post</w:t>
            </w:r>
            <w:r w:rsidR="5CF32703" w:rsidRPr="0AD86EBB">
              <w:rPr>
                <w:rFonts w:eastAsiaTheme="minorEastAsia"/>
              </w:rPr>
              <w:t>-</w:t>
            </w:r>
            <w:r w:rsidRPr="0AD86EBB">
              <w:rPr>
                <w:rFonts w:eastAsiaTheme="minorEastAsia"/>
              </w:rPr>
              <w:t>RA diagnosis)</w:t>
            </w:r>
          </w:p>
          <w:p w14:paraId="2B595632" w14:textId="157EF349" w:rsidR="0AD86EBB" w:rsidRDefault="0AD86EBB" w:rsidP="0AD86EBB"/>
        </w:tc>
        <w:tc>
          <w:tcPr>
            <w:tcW w:w="433" w:type="pct"/>
          </w:tcPr>
          <w:p w14:paraId="7E174CDB" w14:textId="1BE26A15" w:rsidR="72CDF021" w:rsidRDefault="72CDF021" w:rsidP="0AD86EBB">
            <w:pPr>
              <w:rPr>
                <w:rFonts w:eastAsiaTheme="minorEastAsia"/>
                <w:sz w:val="22"/>
                <w:szCs w:val="22"/>
              </w:rPr>
            </w:pPr>
            <w:r w:rsidRPr="0AD86EBB">
              <w:rPr>
                <w:rFonts w:eastAsiaTheme="minorEastAsia"/>
                <w:sz w:val="22"/>
                <w:szCs w:val="22"/>
              </w:rPr>
              <w:t>N/A</w:t>
            </w:r>
          </w:p>
        </w:tc>
        <w:tc>
          <w:tcPr>
            <w:tcW w:w="373" w:type="pct"/>
          </w:tcPr>
          <w:p w14:paraId="6E321E9D" w14:textId="7369D0CF" w:rsidR="72CDF021" w:rsidRDefault="72CDF021" w:rsidP="0AD86EBB">
            <w:pPr>
              <w:rPr>
                <w:rFonts w:eastAsiaTheme="minorEastAsia"/>
              </w:rPr>
            </w:pPr>
            <w:r w:rsidRPr="0AD86EBB">
              <w:rPr>
                <w:rFonts w:eastAsiaTheme="minorEastAsia"/>
              </w:rPr>
              <w:t>9 years</w:t>
            </w:r>
          </w:p>
          <w:p w14:paraId="367F946D" w14:textId="082B5EEC" w:rsidR="0AD86EBB" w:rsidRDefault="0AD86EBB" w:rsidP="0AD86EBB">
            <w:pPr>
              <w:rPr>
                <w:rFonts w:eastAsiaTheme="minorEastAsia"/>
              </w:rPr>
            </w:pPr>
          </w:p>
        </w:tc>
        <w:tc>
          <w:tcPr>
            <w:tcW w:w="1023" w:type="pct"/>
          </w:tcPr>
          <w:p w14:paraId="03E67054" w14:textId="694E0E83" w:rsidR="72CDF021" w:rsidRDefault="72CDF021" w:rsidP="0AD86EBB">
            <w:pPr>
              <w:pStyle w:val="ListParagraph"/>
              <w:numPr>
                <w:ilvl w:val="0"/>
                <w:numId w:val="6"/>
              </w:numPr>
              <w:rPr>
                <w:rFonts w:eastAsiaTheme="minorEastAsia"/>
              </w:rPr>
            </w:pPr>
            <w:r w:rsidRPr="0AD86EBB">
              <w:rPr>
                <w:rFonts w:eastAsiaTheme="minorEastAsia"/>
              </w:rPr>
              <w:t xml:space="preserve">Patient developed T1DM 3 years after commencing etanercept infusions. Presented with polydipsia, polyuria, fatigue and weight loss. Glucose &gt;25mmol/L, HbA1c 11.6%, GAD </w:t>
            </w:r>
            <w:r w:rsidRPr="0AD86EBB">
              <w:rPr>
                <w:rFonts w:eastAsiaTheme="minorEastAsia"/>
              </w:rPr>
              <w:lastRenderedPageBreak/>
              <w:t>1312 IU/ml (raised)</w:t>
            </w:r>
          </w:p>
          <w:p w14:paraId="68D8256E" w14:textId="7102CD37" w:rsidR="72CDF021" w:rsidRDefault="72CDF021" w:rsidP="0AD86EBB">
            <w:pPr>
              <w:pStyle w:val="ListParagraph"/>
              <w:numPr>
                <w:ilvl w:val="0"/>
                <w:numId w:val="6"/>
              </w:numPr>
              <w:rPr>
                <w:rFonts w:eastAsiaTheme="minorEastAsia"/>
              </w:rPr>
            </w:pPr>
            <w:r w:rsidRPr="0AD86EBB">
              <w:rPr>
                <w:rFonts w:eastAsiaTheme="minorEastAsia"/>
              </w:rPr>
              <w:t xml:space="preserve">GAD antibodies </w:t>
            </w:r>
            <w:r w:rsidR="4F0459E0" w:rsidRPr="0AD86EBB">
              <w:rPr>
                <w:rFonts w:eastAsiaTheme="minorEastAsia"/>
              </w:rPr>
              <w:t xml:space="preserve">were </w:t>
            </w:r>
            <w:r w:rsidRPr="0AD86EBB">
              <w:rPr>
                <w:rFonts w:eastAsiaTheme="minorEastAsia"/>
              </w:rPr>
              <w:t>detected in 1997 pre-etanercept treatment; titres increased 10-fold during the course of etanercept infusions</w:t>
            </w:r>
          </w:p>
          <w:p w14:paraId="5C93C228" w14:textId="7AC2C605" w:rsidR="0AD86EBB" w:rsidRDefault="0AD86EBB" w:rsidP="0AD86EBB"/>
        </w:tc>
        <w:tc>
          <w:tcPr>
            <w:tcW w:w="843" w:type="pct"/>
          </w:tcPr>
          <w:p w14:paraId="521840D3" w14:textId="660F6B7F" w:rsidR="55E9EA0E" w:rsidRDefault="55E9EA0E" w:rsidP="0AD86EBB">
            <w:pPr>
              <w:pStyle w:val="ListParagraph"/>
              <w:numPr>
                <w:ilvl w:val="0"/>
                <w:numId w:val="5"/>
              </w:numPr>
              <w:rPr>
                <w:rFonts w:eastAsiaTheme="minorEastAsia"/>
              </w:rPr>
            </w:pPr>
            <w:r w:rsidRPr="0AD86EBB">
              <w:rPr>
                <w:rFonts w:eastAsiaTheme="minorEastAsia"/>
              </w:rPr>
              <w:lastRenderedPageBreak/>
              <w:t>A</w:t>
            </w:r>
            <w:r w:rsidR="72CDF021" w:rsidRPr="0AD86EBB">
              <w:rPr>
                <w:rFonts w:eastAsiaTheme="minorEastAsia"/>
              </w:rPr>
              <w:t xml:space="preserve">nti-TNF-α therapy did not prevent the development or the progression of </w:t>
            </w:r>
            <w:r w:rsidR="25E562A8" w:rsidRPr="0AD86EBB">
              <w:rPr>
                <w:rFonts w:eastAsiaTheme="minorEastAsia"/>
              </w:rPr>
              <w:t>T1DM in patient with longstanding RA</w:t>
            </w:r>
          </w:p>
          <w:p w14:paraId="1680FC98" w14:textId="635B6F68" w:rsidR="72CDF021" w:rsidRDefault="72CDF021" w:rsidP="0AD86EBB">
            <w:pPr>
              <w:pStyle w:val="ListParagraph"/>
              <w:numPr>
                <w:ilvl w:val="0"/>
                <w:numId w:val="5"/>
              </w:numPr>
              <w:rPr>
                <w:rFonts w:eastAsiaTheme="minorEastAsia"/>
              </w:rPr>
            </w:pPr>
            <w:r w:rsidRPr="0AD86EBB">
              <w:rPr>
                <w:rFonts w:eastAsiaTheme="minorEastAsia"/>
              </w:rPr>
              <w:t xml:space="preserve">Anti-TNF therapies </w:t>
            </w:r>
            <w:r w:rsidRPr="0AD86EBB">
              <w:rPr>
                <w:rFonts w:eastAsiaTheme="minorEastAsia"/>
              </w:rPr>
              <w:lastRenderedPageBreak/>
              <w:t>proposed to be ineffective for prevention of T1DM</w:t>
            </w:r>
          </w:p>
          <w:p w14:paraId="6729A210" w14:textId="55B8D1FF" w:rsidR="0AD86EBB" w:rsidRDefault="0AD86EBB" w:rsidP="0AD86EBB"/>
        </w:tc>
      </w:tr>
      <w:tr w:rsidR="0AD86EBB" w14:paraId="5121F588" w14:textId="77777777" w:rsidTr="00E345CC">
        <w:trPr>
          <w:trHeight w:val="300"/>
        </w:trPr>
        <w:tc>
          <w:tcPr>
            <w:tcW w:w="476" w:type="pct"/>
          </w:tcPr>
          <w:p w14:paraId="4B745E7C" w14:textId="5FAF1B2F" w:rsidR="717A95D6" w:rsidRPr="00544EED" w:rsidRDefault="717A95D6">
            <w:r>
              <w:lastRenderedPageBreak/>
              <w:t>Double-blind randomised controlled trial</w:t>
            </w:r>
            <w:r w:rsidR="00544EED">
              <w:rPr>
                <w:vertAlign w:val="superscript"/>
              </w:rPr>
              <w:t>4</w:t>
            </w:r>
          </w:p>
          <w:p w14:paraId="01E62AB7" w14:textId="1A9755BF" w:rsidR="0AD86EBB" w:rsidRDefault="0AD86EBB" w:rsidP="0AD86EBB"/>
        </w:tc>
        <w:tc>
          <w:tcPr>
            <w:tcW w:w="443" w:type="pct"/>
          </w:tcPr>
          <w:p w14:paraId="74189CEA" w14:textId="5E7004DB" w:rsidR="717A95D6" w:rsidRDefault="717A95D6" w:rsidP="0AD86EBB">
            <w:pPr>
              <w:spacing w:line="259" w:lineRule="auto"/>
            </w:pPr>
            <w:r w:rsidRPr="0AD86EBB">
              <w:rPr>
                <w:rFonts w:eastAsiaTheme="minorEastAsia"/>
              </w:rPr>
              <w:t>2009</w:t>
            </w:r>
          </w:p>
        </w:tc>
        <w:tc>
          <w:tcPr>
            <w:tcW w:w="839" w:type="pct"/>
          </w:tcPr>
          <w:p w14:paraId="4C07247A" w14:textId="5DBBF7C5" w:rsidR="717A95D6" w:rsidRDefault="717A95D6">
            <w:r>
              <w:t>N=18</w:t>
            </w:r>
          </w:p>
          <w:p w14:paraId="11032B41" w14:textId="77777777" w:rsidR="0AD86EBB" w:rsidRDefault="0AD86EBB"/>
          <w:p w14:paraId="33AC20B6" w14:textId="14ABB826" w:rsidR="717A95D6" w:rsidRDefault="717A95D6">
            <w:r>
              <w:t xml:space="preserve">Inclusion criteria- male and female subjects aged 3–18 years with type 1 diabetes, GAD-65 and/or islet cell antibody positivity, A1C &gt;6% at diagnosis, insulin regimen with three injections daily, white blood cell count between 3,000 and 10,000 and platelets &gt;100,000, normal alanine </w:t>
            </w:r>
            <w:r>
              <w:lastRenderedPageBreak/>
              <w:t>aminotransferase and aspartate aminotransferase, creatinine &lt;1.8 mg/dl, and type 1 diabetes duration ≤4 weeks</w:t>
            </w:r>
          </w:p>
        </w:tc>
        <w:tc>
          <w:tcPr>
            <w:tcW w:w="571" w:type="pct"/>
          </w:tcPr>
          <w:p w14:paraId="33E97A3B" w14:textId="6217ACBF" w:rsidR="717A95D6" w:rsidRDefault="717A95D6">
            <w:r>
              <w:lastRenderedPageBreak/>
              <w:t>Etanercept – twice-weekly subcutaneous injections dosed at 0.4 mg/kg up to max. dose 25 mg/dose</w:t>
            </w:r>
          </w:p>
          <w:p w14:paraId="53714ADB" w14:textId="6DBB1234" w:rsidR="0AD86EBB" w:rsidRDefault="0AD86EBB" w:rsidP="0AD86EBB">
            <w:pPr>
              <w:rPr>
                <w:rFonts w:eastAsiaTheme="minorEastAsia"/>
              </w:rPr>
            </w:pPr>
          </w:p>
        </w:tc>
        <w:tc>
          <w:tcPr>
            <w:tcW w:w="433" w:type="pct"/>
          </w:tcPr>
          <w:p w14:paraId="6B8F787F" w14:textId="5A9E7C34" w:rsidR="717A95D6" w:rsidRDefault="717A95D6">
            <w:r>
              <w:t xml:space="preserve">Three-injection insulin regimen: </w:t>
            </w:r>
          </w:p>
          <w:p w14:paraId="584AC94D" w14:textId="70F1BA33" w:rsidR="717A95D6" w:rsidRDefault="717A95D6">
            <w:r>
              <w:t>Humalog and NPH before breakfast, Humalog before dinner, and NPH at bed time.</w:t>
            </w:r>
          </w:p>
          <w:p w14:paraId="58066CEF" w14:textId="374A11D7" w:rsidR="0AD86EBB" w:rsidRDefault="0AD86EBB" w:rsidP="0AD86EBB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373" w:type="pct"/>
          </w:tcPr>
          <w:p w14:paraId="2C51A467" w14:textId="77777777" w:rsidR="717A95D6" w:rsidRDefault="717A95D6">
            <w:r>
              <w:t>24 weeks followed by 12-week washout period</w:t>
            </w:r>
          </w:p>
          <w:p w14:paraId="4AD157AD" w14:textId="19D34CED" w:rsidR="0AD86EBB" w:rsidRDefault="0AD86EBB" w:rsidP="0AD86EBB">
            <w:pPr>
              <w:rPr>
                <w:rFonts w:eastAsiaTheme="minorEastAsia"/>
              </w:rPr>
            </w:pPr>
          </w:p>
        </w:tc>
        <w:tc>
          <w:tcPr>
            <w:tcW w:w="1023" w:type="pct"/>
          </w:tcPr>
          <w:p w14:paraId="2B437DEA" w14:textId="0521FB09" w:rsidR="717A95D6" w:rsidRDefault="717A95D6" w:rsidP="0AD86EBB">
            <w:pPr>
              <w:pStyle w:val="ListParagraph"/>
              <w:numPr>
                <w:ilvl w:val="0"/>
                <w:numId w:val="4"/>
              </w:numPr>
            </w:pPr>
            <w:r>
              <w:t>Lower HbA1c at week 24 in the etanercept group (5.91 ± 0.5%) compared with placebo group (6.98 ± 1.2%; P &lt; 0.05)</w:t>
            </w:r>
          </w:p>
          <w:p w14:paraId="6F56D610" w14:textId="5EAD0798" w:rsidR="717A95D6" w:rsidRDefault="717A95D6" w:rsidP="0AD86EBB">
            <w:pPr>
              <w:pStyle w:val="ListParagraph"/>
              <w:numPr>
                <w:ilvl w:val="0"/>
                <w:numId w:val="4"/>
              </w:numPr>
            </w:pPr>
            <w:r>
              <w:t>Higher percentage decrease from baseline in HbA1c in etanercept group vs. placebo (etanercept 0.41 ± 0.1 vs. placebo 0.18 ± 0.21; P &lt; 0.01)</w:t>
            </w:r>
          </w:p>
          <w:p w14:paraId="635835DF" w14:textId="0D44ECDE" w:rsidR="717A95D6" w:rsidRDefault="717A95D6" w:rsidP="0AD86EBB">
            <w:pPr>
              <w:pStyle w:val="ListParagraph"/>
              <w:numPr>
                <w:ilvl w:val="0"/>
                <w:numId w:val="4"/>
              </w:numPr>
            </w:pPr>
            <w:r>
              <w:lastRenderedPageBreak/>
              <w:t>Higher percentage change in C-peptide AUC from baseline in etanercept vs. placebo  (39% increase in etanercept group, 20% decrease in placebo group, p&lt;0.05)</w:t>
            </w:r>
          </w:p>
          <w:p w14:paraId="2860E9C6" w14:textId="28722F30" w:rsidR="717A95D6" w:rsidRDefault="717A95D6" w:rsidP="0AD86EBB">
            <w:pPr>
              <w:pStyle w:val="ListParagraph"/>
              <w:numPr>
                <w:ilvl w:val="0"/>
                <w:numId w:val="4"/>
              </w:numPr>
            </w:pPr>
            <w:r>
              <w:t>Greater decrease in insulin dose from baseline to week 24 in etanercept vs. placebo (18% decrease in etanercept group vs 23% increase in placebo group (p&lt;0.05)</w:t>
            </w:r>
          </w:p>
          <w:p w14:paraId="42ED4E63" w14:textId="26AE5B9A" w:rsidR="0AD86EBB" w:rsidRDefault="0AD86EBB" w:rsidP="0AD86EBB">
            <w:pPr>
              <w:rPr>
                <w:rFonts w:eastAsiaTheme="minorEastAsia"/>
              </w:rPr>
            </w:pPr>
          </w:p>
        </w:tc>
        <w:tc>
          <w:tcPr>
            <w:tcW w:w="843" w:type="pct"/>
          </w:tcPr>
          <w:p w14:paraId="73C06C43" w14:textId="10B03679" w:rsidR="717A95D6" w:rsidRDefault="717A95D6">
            <w:r>
              <w:lastRenderedPageBreak/>
              <w:t>Etanercept treatment in paediatric patients with newly diagnosed diabetes resulted in lower HbA1c and increased endogenous insulin production, suggesting beta-cell preservation</w:t>
            </w:r>
          </w:p>
          <w:p w14:paraId="18C53394" w14:textId="0D7C57FF" w:rsidR="0AD86EBB" w:rsidRDefault="0AD86EBB" w:rsidP="0AD86EBB">
            <w:pPr>
              <w:rPr>
                <w:rFonts w:eastAsiaTheme="minorEastAsia"/>
              </w:rPr>
            </w:pPr>
          </w:p>
        </w:tc>
      </w:tr>
      <w:tr w:rsidR="0AD86EBB" w14:paraId="4F7EF7D6" w14:textId="77777777" w:rsidTr="00E345CC">
        <w:trPr>
          <w:trHeight w:val="300"/>
        </w:trPr>
        <w:tc>
          <w:tcPr>
            <w:tcW w:w="476" w:type="pct"/>
          </w:tcPr>
          <w:p w14:paraId="63404192" w14:textId="280CCF3F" w:rsidR="717A95D6" w:rsidRPr="00544EED" w:rsidRDefault="717A95D6">
            <w:r>
              <w:t>Case report</w:t>
            </w:r>
            <w:r w:rsidR="00544EED">
              <w:rPr>
                <w:vertAlign w:val="superscript"/>
              </w:rPr>
              <w:t>5</w:t>
            </w:r>
          </w:p>
          <w:p w14:paraId="352EEC17" w14:textId="28062A9B" w:rsidR="0AD86EBB" w:rsidRDefault="0AD86EBB" w:rsidP="0AD86EBB"/>
        </w:tc>
        <w:tc>
          <w:tcPr>
            <w:tcW w:w="443" w:type="pct"/>
          </w:tcPr>
          <w:p w14:paraId="5824D1D5" w14:textId="5EC0D9C1" w:rsidR="717A95D6" w:rsidRDefault="717A95D6" w:rsidP="0AD86EBB">
            <w:pPr>
              <w:spacing w:line="259" w:lineRule="auto"/>
              <w:rPr>
                <w:rFonts w:eastAsiaTheme="minorEastAsia"/>
              </w:rPr>
            </w:pPr>
            <w:r w:rsidRPr="0AD86EBB">
              <w:rPr>
                <w:rFonts w:eastAsiaTheme="minorEastAsia"/>
              </w:rPr>
              <w:t>2013</w:t>
            </w:r>
          </w:p>
        </w:tc>
        <w:tc>
          <w:tcPr>
            <w:tcW w:w="839" w:type="pct"/>
          </w:tcPr>
          <w:p w14:paraId="61BEEF7E" w14:textId="0D49E69F" w:rsidR="717A95D6" w:rsidRDefault="00EC3A1C">
            <w:r>
              <w:t>29-year-old</w:t>
            </w:r>
            <w:r w:rsidR="717A95D6">
              <w:t xml:space="preserve"> Caucasian man with newly-diagnosed T1DM</w:t>
            </w:r>
          </w:p>
          <w:p w14:paraId="5BEB3B63" w14:textId="270F2441" w:rsidR="0AD86EBB" w:rsidRDefault="0AD86EBB" w:rsidP="0AD86EBB"/>
        </w:tc>
        <w:tc>
          <w:tcPr>
            <w:tcW w:w="571" w:type="pct"/>
          </w:tcPr>
          <w:p w14:paraId="29080A0A" w14:textId="77777777" w:rsidR="717A95D6" w:rsidRDefault="717A95D6">
            <w:r>
              <w:t xml:space="preserve">IV infliximab (5 mg/kg body wt) at weeks 0, 2, and 6 then every 8 </w:t>
            </w:r>
            <w:r>
              <w:lastRenderedPageBreak/>
              <w:t xml:space="preserve">weeks thereafter </w:t>
            </w:r>
          </w:p>
          <w:p w14:paraId="6E759237" w14:textId="77777777" w:rsidR="0AD86EBB" w:rsidRDefault="0AD86EBB"/>
          <w:p w14:paraId="02529198" w14:textId="524CF6FC" w:rsidR="717A95D6" w:rsidRDefault="717A95D6">
            <w:r>
              <w:t>Regime commenced 9 months after T1DM diagnosis</w:t>
            </w:r>
          </w:p>
          <w:p w14:paraId="20645E58" w14:textId="30BB86E2" w:rsidR="0AD86EBB" w:rsidRDefault="0AD86EBB" w:rsidP="0AD86EBB"/>
        </w:tc>
        <w:tc>
          <w:tcPr>
            <w:tcW w:w="433" w:type="pct"/>
          </w:tcPr>
          <w:p w14:paraId="2C08D2B5" w14:textId="1F46FE44" w:rsidR="717A95D6" w:rsidRDefault="717A95D6" w:rsidP="0AD86EBB">
            <w:r>
              <w:lastRenderedPageBreak/>
              <w:t>N/A</w:t>
            </w:r>
          </w:p>
        </w:tc>
        <w:tc>
          <w:tcPr>
            <w:tcW w:w="373" w:type="pct"/>
          </w:tcPr>
          <w:p w14:paraId="5F8D6305" w14:textId="134760C1" w:rsidR="717A95D6" w:rsidRDefault="717A95D6" w:rsidP="0AD86EBB">
            <w:r>
              <w:t>1 year</w:t>
            </w:r>
          </w:p>
        </w:tc>
        <w:tc>
          <w:tcPr>
            <w:tcW w:w="1023" w:type="pct"/>
          </w:tcPr>
          <w:p w14:paraId="068AA2F4" w14:textId="12AEF4F0" w:rsidR="717A95D6" w:rsidRDefault="717A95D6" w:rsidP="0AD86EBB">
            <w:pPr>
              <w:pStyle w:val="ListParagraph"/>
              <w:numPr>
                <w:ilvl w:val="0"/>
                <w:numId w:val="3"/>
              </w:numPr>
            </w:pPr>
            <w:r>
              <w:t xml:space="preserve">Immediate and sustained 2.4-fold increase in insulin secretion over period of infliximab administration </w:t>
            </w:r>
            <w:r>
              <w:lastRenderedPageBreak/>
              <w:t>(measured via “c-peptide secretion index” defined as [(plasma C-peptide at 30 min of mixed-meal test) – (fasting plasma C-peptide)]/fasting plasma glucose</w:t>
            </w:r>
          </w:p>
          <w:p w14:paraId="124A5795" w14:textId="0ADBE557" w:rsidR="717A95D6" w:rsidRDefault="717A95D6" w:rsidP="0AD86EBB">
            <w:pPr>
              <w:pStyle w:val="ListParagraph"/>
              <w:numPr>
                <w:ilvl w:val="0"/>
                <w:numId w:val="3"/>
              </w:numPr>
            </w:pPr>
            <w:r>
              <w:t>Progressive up to 6.9-fold increase in insulin sensitivity over period of infliximab administration (measured via “whole-body insulin sensitivity index” defined as 10,000/√(fasting plasma glucose × fasting plasma C-peptide × mean mixed-meal test plasma glucose × mean mixed-meal test plasma C-peptide)</w:t>
            </w:r>
          </w:p>
          <w:p w14:paraId="34F6FCE1" w14:textId="60D399A0" w:rsidR="717A95D6" w:rsidRDefault="717A95D6" w:rsidP="0AD86EBB">
            <w:pPr>
              <w:pStyle w:val="ListParagraph"/>
              <w:numPr>
                <w:ilvl w:val="0"/>
                <w:numId w:val="3"/>
              </w:numPr>
            </w:pPr>
            <w:r>
              <w:t xml:space="preserve">No change in HbA1c with </w:t>
            </w:r>
            <w:r>
              <w:lastRenderedPageBreak/>
              <w:t xml:space="preserve">infliximab infusions </w:t>
            </w:r>
          </w:p>
          <w:p w14:paraId="6AA66794" w14:textId="6054C164" w:rsidR="717A95D6" w:rsidRDefault="717A95D6" w:rsidP="0AD86EBB">
            <w:pPr>
              <w:pStyle w:val="ListParagraph"/>
              <w:numPr>
                <w:ilvl w:val="0"/>
                <w:numId w:val="3"/>
              </w:numPr>
            </w:pPr>
            <w:r>
              <w:t>Decrease in insulin lispro requirements from 0.8 to 0.5 units per 10g carbohydrates after starting infliximab</w:t>
            </w:r>
          </w:p>
          <w:p w14:paraId="29CFF683" w14:textId="725CDD9B" w:rsidR="0AD86EBB" w:rsidRDefault="0AD86EBB" w:rsidP="0AD86EBB"/>
        </w:tc>
        <w:tc>
          <w:tcPr>
            <w:tcW w:w="843" w:type="pct"/>
          </w:tcPr>
          <w:p w14:paraId="6ED8C43A" w14:textId="66E4298B" w:rsidR="717A95D6" w:rsidRDefault="717A95D6">
            <w:r>
              <w:lastRenderedPageBreak/>
              <w:t xml:space="preserve">Improved insulin production and insulin sensitivity, and reduction in basal insulin requirements, with infliximab infusions </w:t>
            </w:r>
            <w:r>
              <w:lastRenderedPageBreak/>
              <w:t>in young man with newly diagnosed T1DM</w:t>
            </w:r>
          </w:p>
          <w:p w14:paraId="62782B52" w14:textId="4CECC267" w:rsidR="0AD86EBB" w:rsidRDefault="0AD86EBB" w:rsidP="0AD86EBB"/>
        </w:tc>
      </w:tr>
      <w:tr w:rsidR="0AD86EBB" w14:paraId="07E78920" w14:textId="77777777" w:rsidTr="00E345CC">
        <w:trPr>
          <w:trHeight w:val="300"/>
        </w:trPr>
        <w:tc>
          <w:tcPr>
            <w:tcW w:w="476" w:type="pct"/>
          </w:tcPr>
          <w:p w14:paraId="54E22AC0" w14:textId="1CF784D7" w:rsidR="717A95D6" w:rsidRPr="000B164C" w:rsidRDefault="717A95D6" w:rsidP="0AD86EBB">
            <w:r>
              <w:lastRenderedPageBreak/>
              <w:t>Double blind placebo-controlled, parallel-group trial</w:t>
            </w:r>
            <w:r w:rsidR="000B164C">
              <w:rPr>
                <w:vertAlign w:val="superscript"/>
              </w:rPr>
              <w:t>6</w:t>
            </w:r>
          </w:p>
        </w:tc>
        <w:tc>
          <w:tcPr>
            <w:tcW w:w="443" w:type="pct"/>
          </w:tcPr>
          <w:p w14:paraId="3739FF77" w14:textId="200CCCAE" w:rsidR="717A95D6" w:rsidRDefault="717A95D6" w:rsidP="0AD86EBB">
            <w:pPr>
              <w:spacing w:line="259" w:lineRule="auto"/>
              <w:rPr>
                <w:rFonts w:eastAsiaTheme="minorEastAsia"/>
              </w:rPr>
            </w:pPr>
            <w:r w:rsidRPr="0AD86EBB">
              <w:rPr>
                <w:rFonts w:eastAsiaTheme="minorEastAsia"/>
              </w:rPr>
              <w:t>2020</w:t>
            </w:r>
          </w:p>
        </w:tc>
        <w:tc>
          <w:tcPr>
            <w:tcW w:w="839" w:type="pct"/>
          </w:tcPr>
          <w:p w14:paraId="0058FCA1" w14:textId="5A681209" w:rsidR="717A95D6" w:rsidRDefault="717A95D6">
            <w:r>
              <w:t>N=84 (56 golimumab group, 28 placebo group)</w:t>
            </w:r>
          </w:p>
          <w:p w14:paraId="413DF20F" w14:textId="77777777" w:rsidR="0AD86EBB" w:rsidRDefault="0AD86EBB"/>
          <w:p w14:paraId="027C9587" w14:textId="664E5028" w:rsidR="717A95D6" w:rsidRDefault="717A95D6">
            <w:r>
              <w:t xml:space="preserve">Inclusion criteria- aged between 6 and 21 years, diagnosis of type 1 diabetes according to American Diabetes Association (ADA) criteria, able to undergo randomization within 100 days after diagnosis, peak C-peptide level of at least 0.2 pmol per milliliter after a 4-hour mixed-meal </w:t>
            </w:r>
            <w:r>
              <w:lastRenderedPageBreak/>
              <w:t>tolerance test, at least one autoantidboy positive (anti–glutamic acid decarboxylase 65, anti–islet antigen 2, anti–zinc transporter 8, anti–islet-cell antigen, or anti-insulin)</w:t>
            </w:r>
          </w:p>
          <w:p w14:paraId="77466956" w14:textId="691EDFA4" w:rsidR="0AD86EBB" w:rsidRDefault="0AD86EBB" w:rsidP="0AD86EBB"/>
        </w:tc>
        <w:tc>
          <w:tcPr>
            <w:tcW w:w="571" w:type="pct"/>
          </w:tcPr>
          <w:p w14:paraId="1A2002F0" w14:textId="7119B6F0" w:rsidR="717A95D6" w:rsidRDefault="717A95D6">
            <w:r>
              <w:lastRenderedPageBreak/>
              <w:t>Golimumab subcutaneous injections-</w:t>
            </w:r>
          </w:p>
          <w:p w14:paraId="400C298B" w14:textId="77777777" w:rsidR="0AD86EBB" w:rsidRDefault="0AD86EBB"/>
          <w:p w14:paraId="69A97834" w14:textId="580F7582" w:rsidR="717A95D6" w:rsidRDefault="717A95D6">
            <w:r>
              <w:t>Induction dose at weeks 0 and 2 - 60mg/m</w:t>
            </w:r>
            <w:r w:rsidRPr="0AD86EBB">
              <w:rPr>
                <w:vertAlign w:val="superscript"/>
              </w:rPr>
              <w:t xml:space="preserve">2 </w:t>
            </w:r>
            <w:r>
              <w:t xml:space="preserve">if body weight &lt;45kg and 100mg if body weight &gt;45kg. </w:t>
            </w:r>
          </w:p>
          <w:p w14:paraId="1691D987" w14:textId="77777777" w:rsidR="0AD86EBB" w:rsidRDefault="0AD86EBB"/>
          <w:p w14:paraId="0C2E4031" w14:textId="2BC22152" w:rsidR="717A95D6" w:rsidRDefault="717A95D6">
            <w:r>
              <w:t>Maintenance dose every 2 weeks – 30mg/m</w:t>
            </w:r>
            <w:r w:rsidRPr="0AD86EBB">
              <w:rPr>
                <w:vertAlign w:val="superscript"/>
              </w:rPr>
              <w:t>2</w:t>
            </w:r>
            <w:r>
              <w:t xml:space="preserve"> if body weight &lt;45kg and </w:t>
            </w:r>
            <w:r>
              <w:lastRenderedPageBreak/>
              <w:t>50mg if body weight &gt;45kg</w:t>
            </w:r>
          </w:p>
          <w:p w14:paraId="4EDB76DA" w14:textId="38AA1DCA" w:rsidR="0AD86EBB" w:rsidRDefault="0AD86EBB" w:rsidP="0AD86EBB"/>
        </w:tc>
        <w:tc>
          <w:tcPr>
            <w:tcW w:w="433" w:type="pct"/>
          </w:tcPr>
          <w:p w14:paraId="13C06690" w14:textId="44D5B633" w:rsidR="717A95D6" w:rsidRDefault="717A95D6" w:rsidP="0AD86EBB">
            <w:r>
              <w:lastRenderedPageBreak/>
              <w:t>N/A</w:t>
            </w:r>
          </w:p>
        </w:tc>
        <w:tc>
          <w:tcPr>
            <w:tcW w:w="373" w:type="pct"/>
          </w:tcPr>
          <w:p w14:paraId="2FB3E4EB" w14:textId="24BE020A" w:rsidR="717A95D6" w:rsidRDefault="717A95D6" w:rsidP="0AD86EBB">
            <w:r>
              <w:t>52 weeks</w:t>
            </w:r>
          </w:p>
        </w:tc>
        <w:tc>
          <w:tcPr>
            <w:tcW w:w="1023" w:type="pct"/>
          </w:tcPr>
          <w:p w14:paraId="18B33C97" w14:textId="4E24F27E" w:rsidR="725CC5D1" w:rsidRDefault="725CC5D1" w:rsidP="0AD86EBB">
            <w:pPr>
              <w:pStyle w:val="ListParagraph"/>
              <w:numPr>
                <w:ilvl w:val="0"/>
                <w:numId w:val="1"/>
              </w:numPr>
            </w:pPr>
            <w:r>
              <w:t xml:space="preserve"> Higher mean (+/-SD) 4-hour C-peptide AUC at week 52 in golimumab group vs placebo (0.64±0.42 pmol per milliliter vs. 0.43±0.39 pmol per millliter, P&lt;0.001).</w:t>
            </w:r>
          </w:p>
          <w:p w14:paraId="1DCED59E" w14:textId="7BF9C8C1" w:rsidR="725CC5D1" w:rsidRDefault="725CC5D1" w:rsidP="0AD86EBB">
            <w:pPr>
              <w:pStyle w:val="ListParagraph"/>
              <w:numPr>
                <w:ilvl w:val="0"/>
                <w:numId w:val="1"/>
              </w:numPr>
            </w:pPr>
            <w:r>
              <w:t>Less percentage decrease in 4-hour C-peptide AUC from baseline in golimumab group vs placebo (12% vs 56%, p&lt;0.001)</w:t>
            </w:r>
          </w:p>
          <w:p w14:paraId="426AA2B4" w14:textId="7B737A3F" w:rsidR="725CC5D1" w:rsidRDefault="725CC5D1" w:rsidP="0AD86EBB">
            <w:pPr>
              <w:pStyle w:val="ListParagraph"/>
              <w:numPr>
                <w:ilvl w:val="0"/>
                <w:numId w:val="1"/>
              </w:numPr>
            </w:pPr>
            <w:r>
              <w:t xml:space="preserve">No significant difference in </w:t>
            </w:r>
            <w:r>
              <w:lastRenderedPageBreak/>
              <w:t>HbA1c at week 52 between golimumab and placebo</w:t>
            </w:r>
          </w:p>
          <w:p w14:paraId="239868C2" w14:textId="76BFE305" w:rsidR="725CC5D1" w:rsidRDefault="725CC5D1" w:rsidP="0AD86EBB">
            <w:pPr>
              <w:pStyle w:val="ListParagraph"/>
              <w:numPr>
                <w:ilvl w:val="0"/>
                <w:numId w:val="1"/>
              </w:numPr>
            </w:pPr>
            <w:r>
              <w:t>Less exogenous insulin use in golimumab group vs placebo at week 52 (0.51 units/kg/day in golimumab group vs 0.69 units/kg/day in placebo group, p=0.001)</w:t>
            </w:r>
          </w:p>
          <w:p w14:paraId="4CC49DBA" w14:textId="5C811AAC" w:rsidR="725CC5D1" w:rsidRDefault="725CC5D1" w:rsidP="0AD86EBB">
            <w:pPr>
              <w:pStyle w:val="ListParagraph"/>
              <w:numPr>
                <w:ilvl w:val="0"/>
                <w:numId w:val="1"/>
              </w:numPr>
            </w:pPr>
            <w:r>
              <w:t>No significant difference in mean number of hypoglycaemic events between golimumab and placebo</w:t>
            </w:r>
          </w:p>
          <w:p w14:paraId="746F483C" w14:textId="5885320A" w:rsidR="0AD86EBB" w:rsidRDefault="0AD86EBB" w:rsidP="0AD86EBB"/>
        </w:tc>
        <w:tc>
          <w:tcPr>
            <w:tcW w:w="843" w:type="pct"/>
          </w:tcPr>
          <w:p w14:paraId="7E5AC1A8" w14:textId="4142478C" w:rsidR="725CC5D1" w:rsidRDefault="725CC5D1">
            <w:r>
              <w:lastRenderedPageBreak/>
              <w:t>Golimumab resulted in better endogenous insulin production and less exogenous insulin use in children and young adults with newly diagnosed T1DM</w:t>
            </w:r>
          </w:p>
          <w:p w14:paraId="2CCA8887" w14:textId="4A7CBF25" w:rsidR="0AD86EBB" w:rsidRDefault="0AD86EBB" w:rsidP="0AD86EBB"/>
        </w:tc>
      </w:tr>
    </w:tbl>
    <w:p w14:paraId="586B7B9F" w14:textId="7E698B32" w:rsidR="7D1C6E5F" w:rsidRDefault="7D1C6E5F" w:rsidP="0AD86EBB"/>
    <w:p w14:paraId="0811699E" w14:textId="1329587D" w:rsidR="31038E50" w:rsidRDefault="31038E50" w:rsidP="31038E50"/>
    <w:p w14:paraId="5655F0F0" w14:textId="66099C65" w:rsidR="31038E50" w:rsidRDefault="31038E50" w:rsidP="31038E50"/>
    <w:p w14:paraId="39D57D70" w14:textId="7BA31F6B" w:rsidR="31038E50" w:rsidRDefault="31038E50" w:rsidP="31038E50"/>
    <w:p w14:paraId="21162317" w14:textId="11300C6A" w:rsidR="31038E50" w:rsidRDefault="31038E50" w:rsidP="31038E50"/>
    <w:p w14:paraId="72A02C9D" w14:textId="3FFD9F9F" w:rsidR="31038E50" w:rsidRDefault="31038E50" w:rsidP="31038E50"/>
    <w:p w14:paraId="67E991BD" w14:textId="77777777" w:rsidR="003F69FD" w:rsidRDefault="003F69FD" w:rsidP="0AD86EBB"/>
    <w:p w14:paraId="4D7119A0" w14:textId="3BCA3C45" w:rsidR="003F69FD" w:rsidRPr="00544EED" w:rsidRDefault="725CC5D1" w:rsidP="003F69FD">
      <w:pPr>
        <w:rPr>
          <w:b/>
          <w:bCs/>
        </w:rPr>
      </w:pPr>
      <w:r w:rsidRPr="00544EED">
        <w:rPr>
          <w:b/>
          <w:bCs/>
        </w:rPr>
        <w:lastRenderedPageBreak/>
        <w:t>References</w:t>
      </w:r>
    </w:p>
    <w:p w14:paraId="647E483B" w14:textId="77777777" w:rsidR="00544EED" w:rsidRDefault="00544EED" w:rsidP="00F57A31">
      <w:pPr>
        <w:spacing w:line="480" w:lineRule="auto"/>
      </w:pPr>
    </w:p>
    <w:p w14:paraId="1D25555C" w14:textId="55F35C1D" w:rsidR="003F69FD" w:rsidRDefault="003F69FD" w:rsidP="00F57A31">
      <w:pPr>
        <w:spacing w:line="480" w:lineRule="auto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  <w:r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1. </w:t>
      </w:r>
      <w:r w:rsidR="00F57A31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ab/>
      </w:r>
      <w:r w:rsidR="00544EED" w:rsidRPr="00544EED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Bloom BJ. Development of diabetes mellitus during etanercept therapy in a child with systemic-onset juvenile rheumatoid arthritis. Arthritis &amp; Rheumatism. 2000;43(11):2606-8.</w:t>
      </w:r>
    </w:p>
    <w:p w14:paraId="1075A24F" w14:textId="7421ACD5" w:rsidR="003F69FD" w:rsidRDefault="003F69FD" w:rsidP="00F57A31">
      <w:pPr>
        <w:spacing w:line="480" w:lineRule="auto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  <w:r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2. </w:t>
      </w:r>
      <w:r w:rsidR="00F57A31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ab/>
      </w:r>
      <w:r w:rsidRPr="003F69FD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Boulton JG, Bourne JT. Unstable diabetes in a patient receiving anti-TNF-alpha for rheumatoid arthritis. Rheumatology (Oxford). 2007;46(1):178-9.</w:t>
      </w:r>
    </w:p>
    <w:p w14:paraId="3DD95FA2" w14:textId="4AF06196" w:rsidR="003F69FD" w:rsidRDefault="003F69FD" w:rsidP="00F57A31">
      <w:pPr>
        <w:spacing w:line="480" w:lineRule="auto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  <w:r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3.</w:t>
      </w:r>
      <w:r w:rsidR="00544EED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</w:t>
      </w:r>
      <w:r w:rsidR="00F57A31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ab/>
      </w:r>
      <w:r w:rsidR="00544EED" w:rsidRPr="00544EED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Tack CJ, Kleijwegt FS, Van Riel PL, Roep BO. Development of type 1 diabetes in a patient treated with anti-TNF-alpha therapy for active rheumatoid arthritis. Diabetologia. 2009;52(7):1442-4.</w:t>
      </w:r>
    </w:p>
    <w:p w14:paraId="37B4300B" w14:textId="49AE9B91" w:rsidR="00544EED" w:rsidRDefault="00544EED" w:rsidP="00F57A31">
      <w:pPr>
        <w:spacing w:line="480" w:lineRule="auto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  <w:r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4. </w:t>
      </w:r>
      <w:r w:rsidR="00F57A31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ab/>
      </w:r>
      <w:r w:rsidRPr="31038E50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Mastrandrea L, Yu J, Behrens T, Buchlis J, Albini C, Fourtner S, et al. Etanercept Treatment in Children With New-Onset Type 1 Diabetes: Pilot randomized, placebo-controlled, double-blind study. Diabetes Care. 2009;32(7):1244-9.</w:t>
      </w:r>
    </w:p>
    <w:p w14:paraId="033AD0D5" w14:textId="4A92EC6E" w:rsidR="00544EED" w:rsidRDefault="00544EED" w:rsidP="00F57A31">
      <w:pPr>
        <w:spacing w:line="480" w:lineRule="auto"/>
        <w:rPr>
          <w:rFonts w:ascii="Calibri" w:eastAsia="Calibri" w:hAnsi="Calibri" w:cs="Calibri"/>
          <w:sz w:val="22"/>
          <w:szCs w:val="22"/>
          <w:lang w:val="en-US"/>
        </w:rPr>
      </w:pPr>
      <w:r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5. </w:t>
      </w:r>
      <w:r w:rsidR="00F57A31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ab/>
      </w:r>
      <w:r w:rsidRPr="31038E50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Timper K, Hruz P, Beglinger C, Donath MY. Infliximab in the treatment of Crohn disease and type 1 diabetes. Diabetes Care. 2013;36(7):e90-1.</w:t>
      </w:r>
    </w:p>
    <w:p w14:paraId="014882F1" w14:textId="0185213D" w:rsidR="00544EED" w:rsidRDefault="00544EED" w:rsidP="00F57A31">
      <w:pPr>
        <w:spacing w:line="480" w:lineRule="auto"/>
        <w:rPr>
          <w:rFonts w:ascii="Calibri" w:eastAsia="Calibri" w:hAnsi="Calibri" w:cs="Calibri"/>
          <w:sz w:val="22"/>
          <w:szCs w:val="22"/>
          <w:lang w:val="en-US"/>
        </w:rPr>
      </w:pPr>
      <w:r>
        <w:rPr>
          <w:rFonts w:ascii="Calibri" w:eastAsia="Calibri" w:hAnsi="Calibri" w:cs="Calibri"/>
        </w:rPr>
        <w:t xml:space="preserve">6. </w:t>
      </w:r>
      <w:r w:rsidR="00F57A31">
        <w:rPr>
          <w:rFonts w:ascii="Calibri" w:eastAsia="Calibri" w:hAnsi="Calibri" w:cs="Calibri"/>
        </w:rPr>
        <w:tab/>
      </w:r>
      <w:r w:rsidRPr="31038E50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>Quattrin T, Haller MJ, Steck AK, Felner EI, Li Y, Xia Y, et al. Golimumab and Beta-Cell Function in Youth with New-Onset Type 1 Diabetes. New England Journal of Medicine. 2020;383(21):2007-17.</w:t>
      </w:r>
    </w:p>
    <w:p w14:paraId="0EC8AF91" w14:textId="55D3FAFE" w:rsidR="00544EED" w:rsidRDefault="00544EED" w:rsidP="00544EED">
      <w:pPr>
        <w:rPr>
          <w:rFonts w:ascii="Calibri" w:eastAsia="Calibri" w:hAnsi="Calibri" w:cs="Calibri"/>
        </w:rPr>
      </w:pPr>
    </w:p>
    <w:p w14:paraId="5DFA7AC7" w14:textId="4050B8E4" w:rsidR="305E9D35" w:rsidRDefault="305E9D35" w:rsidP="31038E50">
      <w:pPr>
        <w:rPr>
          <w:rFonts w:ascii="Calibri" w:eastAsia="Calibri" w:hAnsi="Calibri" w:cs="Calibri"/>
          <w:sz w:val="22"/>
          <w:szCs w:val="22"/>
          <w:lang w:val="en-US"/>
        </w:rPr>
      </w:pPr>
    </w:p>
    <w:sectPr w:rsidR="305E9D35" w:rsidSect="00D04B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7008F0C8" w16cex:dateUtc="2024-05-06T13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7A98F06" w16cid:durableId="7008F0C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81A7EA"/>
    <w:multiLevelType w:val="hybridMultilevel"/>
    <w:tmpl w:val="673E4FEC"/>
    <w:lvl w:ilvl="0" w:tplc="969077B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B87E52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4B695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9E4E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2A11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4C8B4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28DE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FED1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7CA8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4095C2"/>
    <w:multiLevelType w:val="hybridMultilevel"/>
    <w:tmpl w:val="C9820EC4"/>
    <w:lvl w:ilvl="0" w:tplc="EB7805E0">
      <w:start w:val="1"/>
      <w:numFmt w:val="decimal"/>
      <w:lvlText w:val="%1."/>
      <w:lvlJc w:val="left"/>
      <w:pPr>
        <w:ind w:left="720" w:hanging="360"/>
      </w:pPr>
    </w:lvl>
    <w:lvl w:ilvl="1" w:tplc="A23C85EC">
      <w:start w:val="1"/>
      <w:numFmt w:val="lowerLetter"/>
      <w:lvlText w:val="%2."/>
      <w:lvlJc w:val="left"/>
      <w:pPr>
        <w:ind w:left="1440" w:hanging="360"/>
      </w:pPr>
    </w:lvl>
    <w:lvl w:ilvl="2" w:tplc="164CAAD0">
      <w:start w:val="1"/>
      <w:numFmt w:val="lowerRoman"/>
      <w:lvlText w:val="%3."/>
      <w:lvlJc w:val="right"/>
      <w:pPr>
        <w:ind w:left="2160" w:hanging="180"/>
      </w:pPr>
    </w:lvl>
    <w:lvl w:ilvl="3" w:tplc="5FA25C6A">
      <w:start w:val="1"/>
      <w:numFmt w:val="decimal"/>
      <w:lvlText w:val="%4."/>
      <w:lvlJc w:val="left"/>
      <w:pPr>
        <w:ind w:left="2880" w:hanging="360"/>
      </w:pPr>
    </w:lvl>
    <w:lvl w:ilvl="4" w:tplc="A4A8693A">
      <w:start w:val="1"/>
      <w:numFmt w:val="lowerLetter"/>
      <w:lvlText w:val="%5."/>
      <w:lvlJc w:val="left"/>
      <w:pPr>
        <w:ind w:left="3600" w:hanging="360"/>
      </w:pPr>
    </w:lvl>
    <w:lvl w:ilvl="5" w:tplc="76AE899A">
      <w:start w:val="1"/>
      <w:numFmt w:val="lowerRoman"/>
      <w:lvlText w:val="%6."/>
      <w:lvlJc w:val="right"/>
      <w:pPr>
        <w:ind w:left="4320" w:hanging="180"/>
      </w:pPr>
    </w:lvl>
    <w:lvl w:ilvl="6" w:tplc="5E42A666">
      <w:start w:val="1"/>
      <w:numFmt w:val="decimal"/>
      <w:lvlText w:val="%7."/>
      <w:lvlJc w:val="left"/>
      <w:pPr>
        <w:ind w:left="5040" w:hanging="360"/>
      </w:pPr>
    </w:lvl>
    <w:lvl w:ilvl="7" w:tplc="32625A80">
      <w:start w:val="1"/>
      <w:numFmt w:val="lowerLetter"/>
      <w:lvlText w:val="%8."/>
      <w:lvlJc w:val="left"/>
      <w:pPr>
        <w:ind w:left="5760" w:hanging="360"/>
      </w:pPr>
    </w:lvl>
    <w:lvl w:ilvl="8" w:tplc="5692B49E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753C0D"/>
    <w:multiLevelType w:val="hybridMultilevel"/>
    <w:tmpl w:val="1F78965E"/>
    <w:lvl w:ilvl="0" w:tplc="24D8B4D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76C19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6F0E5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FEC2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E8F2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60EC8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3288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9003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E4A6D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8E9182"/>
    <w:multiLevelType w:val="hybridMultilevel"/>
    <w:tmpl w:val="81E005F0"/>
    <w:lvl w:ilvl="0" w:tplc="3248491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AAB0CB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B5413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22A7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5ED1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8E9C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BAC96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17629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844C8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3825A5"/>
    <w:multiLevelType w:val="hybridMultilevel"/>
    <w:tmpl w:val="D6E6BC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26224E"/>
    <w:multiLevelType w:val="hybridMultilevel"/>
    <w:tmpl w:val="777C3E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A278C6"/>
    <w:multiLevelType w:val="hybridMultilevel"/>
    <w:tmpl w:val="02C22E4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F7FE64"/>
    <w:multiLevelType w:val="hybridMultilevel"/>
    <w:tmpl w:val="EA9C214E"/>
    <w:lvl w:ilvl="0" w:tplc="3874300E">
      <w:start w:val="1"/>
      <w:numFmt w:val="decimal"/>
      <w:lvlText w:val="%1."/>
      <w:lvlJc w:val="left"/>
      <w:pPr>
        <w:ind w:left="720" w:hanging="360"/>
      </w:pPr>
    </w:lvl>
    <w:lvl w:ilvl="1" w:tplc="DD964FD6">
      <w:start w:val="1"/>
      <w:numFmt w:val="lowerLetter"/>
      <w:lvlText w:val="%2."/>
      <w:lvlJc w:val="left"/>
      <w:pPr>
        <w:ind w:left="1440" w:hanging="360"/>
      </w:pPr>
    </w:lvl>
    <w:lvl w:ilvl="2" w:tplc="4D504894">
      <w:start w:val="1"/>
      <w:numFmt w:val="lowerRoman"/>
      <w:lvlText w:val="%3."/>
      <w:lvlJc w:val="right"/>
      <w:pPr>
        <w:ind w:left="2160" w:hanging="180"/>
      </w:pPr>
    </w:lvl>
    <w:lvl w:ilvl="3" w:tplc="A8067D3A">
      <w:start w:val="1"/>
      <w:numFmt w:val="decimal"/>
      <w:lvlText w:val="%4."/>
      <w:lvlJc w:val="left"/>
      <w:pPr>
        <w:ind w:left="2880" w:hanging="360"/>
      </w:pPr>
    </w:lvl>
    <w:lvl w:ilvl="4" w:tplc="9348B59E">
      <w:start w:val="1"/>
      <w:numFmt w:val="lowerLetter"/>
      <w:lvlText w:val="%5."/>
      <w:lvlJc w:val="left"/>
      <w:pPr>
        <w:ind w:left="3600" w:hanging="360"/>
      </w:pPr>
    </w:lvl>
    <w:lvl w:ilvl="5" w:tplc="F512451C">
      <w:start w:val="1"/>
      <w:numFmt w:val="lowerRoman"/>
      <w:lvlText w:val="%6."/>
      <w:lvlJc w:val="right"/>
      <w:pPr>
        <w:ind w:left="4320" w:hanging="180"/>
      </w:pPr>
    </w:lvl>
    <w:lvl w:ilvl="6" w:tplc="A87C441E">
      <w:start w:val="1"/>
      <w:numFmt w:val="decimal"/>
      <w:lvlText w:val="%7."/>
      <w:lvlJc w:val="left"/>
      <w:pPr>
        <w:ind w:left="5040" w:hanging="360"/>
      </w:pPr>
    </w:lvl>
    <w:lvl w:ilvl="7" w:tplc="ACA6D198">
      <w:start w:val="1"/>
      <w:numFmt w:val="lowerLetter"/>
      <w:lvlText w:val="%8."/>
      <w:lvlJc w:val="left"/>
      <w:pPr>
        <w:ind w:left="5760" w:hanging="360"/>
      </w:pPr>
    </w:lvl>
    <w:lvl w:ilvl="8" w:tplc="6112496A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013EA4"/>
    <w:multiLevelType w:val="hybridMultilevel"/>
    <w:tmpl w:val="2F6E1F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E95AEF"/>
    <w:multiLevelType w:val="hybridMultilevel"/>
    <w:tmpl w:val="D0DC0BA0"/>
    <w:lvl w:ilvl="0" w:tplc="5DE69388">
      <w:start w:val="1"/>
      <w:numFmt w:val="decimal"/>
      <w:lvlText w:val="%1."/>
      <w:lvlJc w:val="left"/>
      <w:pPr>
        <w:ind w:left="720" w:hanging="360"/>
      </w:pPr>
    </w:lvl>
    <w:lvl w:ilvl="1" w:tplc="54363402">
      <w:start w:val="1"/>
      <w:numFmt w:val="lowerLetter"/>
      <w:lvlText w:val="%2."/>
      <w:lvlJc w:val="left"/>
      <w:pPr>
        <w:ind w:left="1440" w:hanging="360"/>
      </w:pPr>
    </w:lvl>
    <w:lvl w:ilvl="2" w:tplc="78B667B8">
      <w:start w:val="1"/>
      <w:numFmt w:val="lowerRoman"/>
      <w:lvlText w:val="%3."/>
      <w:lvlJc w:val="right"/>
      <w:pPr>
        <w:ind w:left="2160" w:hanging="180"/>
      </w:pPr>
    </w:lvl>
    <w:lvl w:ilvl="3" w:tplc="6832E5B4">
      <w:start w:val="1"/>
      <w:numFmt w:val="decimal"/>
      <w:lvlText w:val="%4."/>
      <w:lvlJc w:val="left"/>
      <w:pPr>
        <w:ind w:left="2880" w:hanging="360"/>
      </w:pPr>
    </w:lvl>
    <w:lvl w:ilvl="4" w:tplc="C302CC0A">
      <w:start w:val="1"/>
      <w:numFmt w:val="lowerLetter"/>
      <w:lvlText w:val="%5."/>
      <w:lvlJc w:val="left"/>
      <w:pPr>
        <w:ind w:left="3600" w:hanging="360"/>
      </w:pPr>
    </w:lvl>
    <w:lvl w:ilvl="5" w:tplc="44443E28">
      <w:start w:val="1"/>
      <w:numFmt w:val="lowerRoman"/>
      <w:lvlText w:val="%6."/>
      <w:lvlJc w:val="right"/>
      <w:pPr>
        <w:ind w:left="4320" w:hanging="180"/>
      </w:pPr>
    </w:lvl>
    <w:lvl w:ilvl="6" w:tplc="0F1E2E68">
      <w:start w:val="1"/>
      <w:numFmt w:val="decimal"/>
      <w:lvlText w:val="%7."/>
      <w:lvlJc w:val="left"/>
      <w:pPr>
        <w:ind w:left="5040" w:hanging="360"/>
      </w:pPr>
    </w:lvl>
    <w:lvl w:ilvl="7" w:tplc="B6126FF2">
      <w:start w:val="1"/>
      <w:numFmt w:val="lowerLetter"/>
      <w:lvlText w:val="%8."/>
      <w:lvlJc w:val="left"/>
      <w:pPr>
        <w:ind w:left="5760" w:hanging="360"/>
      </w:pPr>
    </w:lvl>
    <w:lvl w:ilvl="8" w:tplc="F116644A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B5B94A"/>
    <w:multiLevelType w:val="hybridMultilevel"/>
    <w:tmpl w:val="D674CFFA"/>
    <w:lvl w:ilvl="0" w:tplc="31142EBE">
      <w:start w:val="1"/>
      <w:numFmt w:val="decimal"/>
      <w:lvlText w:val="%1."/>
      <w:lvlJc w:val="left"/>
      <w:pPr>
        <w:ind w:left="720" w:hanging="360"/>
      </w:pPr>
    </w:lvl>
    <w:lvl w:ilvl="1" w:tplc="9CC247A8">
      <w:start w:val="1"/>
      <w:numFmt w:val="lowerLetter"/>
      <w:lvlText w:val="%2."/>
      <w:lvlJc w:val="left"/>
      <w:pPr>
        <w:ind w:left="1440" w:hanging="360"/>
      </w:pPr>
    </w:lvl>
    <w:lvl w:ilvl="2" w:tplc="4F3887B2">
      <w:start w:val="1"/>
      <w:numFmt w:val="lowerRoman"/>
      <w:lvlText w:val="%3."/>
      <w:lvlJc w:val="right"/>
      <w:pPr>
        <w:ind w:left="2160" w:hanging="180"/>
      </w:pPr>
    </w:lvl>
    <w:lvl w:ilvl="3" w:tplc="3796E96E">
      <w:start w:val="1"/>
      <w:numFmt w:val="decimal"/>
      <w:lvlText w:val="%4."/>
      <w:lvlJc w:val="left"/>
      <w:pPr>
        <w:ind w:left="2880" w:hanging="360"/>
      </w:pPr>
    </w:lvl>
    <w:lvl w:ilvl="4" w:tplc="BA2EE6BE">
      <w:start w:val="1"/>
      <w:numFmt w:val="lowerLetter"/>
      <w:lvlText w:val="%5."/>
      <w:lvlJc w:val="left"/>
      <w:pPr>
        <w:ind w:left="3600" w:hanging="360"/>
      </w:pPr>
    </w:lvl>
    <w:lvl w:ilvl="5" w:tplc="A5401F6A">
      <w:start w:val="1"/>
      <w:numFmt w:val="lowerRoman"/>
      <w:lvlText w:val="%6."/>
      <w:lvlJc w:val="right"/>
      <w:pPr>
        <w:ind w:left="4320" w:hanging="180"/>
      </w:pPr>
    </w:lvl>
    <w:lvl w:ilvl="6" w:tplc="6DEE9AEC">
      <w:start w:val="1"/>
      <w:numFmt w:val="decimal"/>
      <w:lvlText w:val="%7."/>
      <w:lvlJc w:val="left"/>
      <w:pPr>
        <w:ind w:left="5040" w:hanging="360"/>
      </w:pPr>
    </w:lvl>
    <w:lvl w:ilvl="7" w:tplc="D4B846CA">
      <w:start w:val="1"/>
      <w:numFmt w:val="lowerLetter"/>
      <w:lvlText w:val="%8."/>
      <w:lvlJc w:val="left"/>
      <w:pPr>
        <w:ind w:left="5760" w:hanging="360"/>
      </w:pPr>
    </w:lvl>
    <w:lvl w:ilvl="8" w:tplc="2C6479FA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76D37D"/>
    <w:multiLevelType w:val="hybridMultilevel"/>
    <w:tmpl w:val="CA70D9EC"/>
    <w:lvl w:ilvl="0" w:tplc="C076F82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E3ABB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77464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34F8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8E85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8E9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8A30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D2BB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2C25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0957E9"/>
    <w:multiLevelType w:val="hybridMultilevel"/>
    <w:tmpl w:val="668A26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83E863"/>
    <w:multiLevelType w:val="hybridMultilevel"/>
    <w:tmpl w:val="2758E60A"/>
    <w:lvl w:ilvl="0" w:tplc="AB9883FE">
      <w:start w:val="1"/>
      <w:numFmt w:val="decimal"/>
      <w:lvlText w:val="%1."/>
      <w:lvlJc w:val="left"/>
      <w:pPr>
        <w:ind w:left="720" w:hanging="360"/>
      </w:pPr>
    </w:lvl>
    <w:lvl w:ilvl="1" w:tplc="059EC7A6">
      <w:start w:val="1"/>
      <w:numFmt w:val="lowerLetter"/>
      <w:lvlText w:val="%2."/>
      <w:lvlJc w:val="left"/>
      <w:pPr>
        <w:ind w:left="1440" w:hanging="360"/>
      </w:pPr>
    </w:lvl>
    <w:lvl w:ilvl="2" w:tplc="E436953C">
      <w:start w:val="1"/>
      <w:numFmt w:val="lowerRoman"/>
      <w:lvlText w:val="%3."/>
      <w:lvlJc w:val="right"/>
      <w:pPr>
        <w:ind w:left="2160" w:hanging="180"/>
      </w:pPr>
    </w:lvl>
    <w:lvl w:ilvl="3" w:tplc="85F6900A">
      <w:start w:val="1"/>
      <w:numFmt w:val="decimal"/>
      <w:lvlText w:val="%4."/>
      <w:lvlJc w:val="left"/>
      <w:pPr>
        <w:ind w:left="2880" w:hanging="360"/>
      </w:pPr>
    </w:lvl>
    <w:lvl w:ilvl="4" w:tplc="49686AF0">
      <w:start w:val="1"/>
      <w:numFmt w:val="lowerLetter"/>
      <w:lvlText w:val="%5."/>
      <w:lvlJc w:val="left"/>
      <w:pPr>
        <w:ind w:left="3600" w:hanging="360"/>
      </w:pPr>
    </w:lvl>
    <w:lvl w:ilvl="5" w:tplc="E564B600">
      <w:start w:val="1"/>
      <w:numFmt w:val="lowerRoman"/>
      <w:lvlText w:val="%6."/>
      <w:lvlJc w:val="right"/>
      <w:pPr>
        <w:ind w:left="4320" w:hanging="180"/>
      </w:pPr>
    </w:lvl>
    <w:lvl w:ilvl="6" w:tplc="B30EA756">
      <w:start w:val="1"/>
      <w:numFmt w:val="decimal"/>
      <w:lvlText w:val="%7."/>
      <w:lvlJc w:val="left"/>
      <w:pPr>
        <w:ind w:left="5040" w:hanging="360"/>
      </w:pPr>
    </w:lvl>
    <w:lvl w:ilvl="7" w:tplc="3A80D016">
      <w:start w:val="1"/>
      <w:numFmt w:val="lowerLetter"/>
      <w:lvlText w:val="%8."/>
      <w:lvlJc w:val="left"/>
      <w:pPr>
        <w:ind w:left="5760" w:hanging="360"/>
      </w:pPr>
    </w:lvl>
    <w:lvl w:ilvl="8" w:tplc="56E27020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D3AE227"/>
    <w:multiLevelType w:val="hybridMultilevel"/>
    <w:tmpl w:val="FE5CD620"/>
    <w:lvl w:ilvl="0" w:tplc="05ACFB06">
      <w:start w:val="1"/>
      <w:numFmt w:val="decimal"/>
      <w:lvlText w:val="%1."/>
      <w:lvlJc w:val="left"/>
      <w:pPr>
        <w:ind w:left="720" w:hanging="360"/>
      </w:pPr>
    </w:lvl>
    <w:lvl w:ilvl="1" w:tplc="AB8CA12A">
      <w:start w:val="1"/>
      <w:numFmt w:val="lowerLetter"/>
      <w:lvlText w:val="%2."/>
      <w:lvlJc w:val="left"/>
      <w:pPr>
        <w:ind w:left="1440" w:hanging="360"/>
      </w:pPr>
    </w:lvl>
    <w:lvl w:ilvl="2" w:tplc="3ABC9B78">
      <w:start w:val="1"/>
      <w:numFmt w:val="lowerRoman"/>
      <w:lvlText w:val="%3."/>
      <w:lvlJc w:val="right"/>
      <w:pPr>
        <w:ind w:left="2160" w:hanging="180"/>
      </w:pPr>
    </w:lvl>
    <w:lvl w:ilvl="3" w:tplc="D6643BCC">
      <w:start w:val="1"/>
      <w:numFmt w:val="decimal"/>
      <w:lvlText w:val="%4."/>
      <w:lvlJc w:val="left"/>
      <w:pPr>
        <w:ind w:left="2880" w:hanging="360"/>
      </w:pPr>
    </w:lvl>
    <w:lvl w:ilvl="4" w:tplc="8B941F5A">
      <w:start w:val="1"/>
      <w:numFmt w:val="lowerLetter"/>
      <w:lvlText w:val="%5."/>
      <w:lvlJc w:val="left"/>
      <w:pPr>
        <w:ind w:left="3600" w:hanging="360"/>
      </w:pPr>
    </w:lvl>
    <w:lvl w:ilvl="5" w:tplc="1A8609F2">
      <w:start w:val="1"/>
      <w:numFmt w:val="lowerRoman"/>
      <w:lvlText w:val="%6."/>
      <w:lvlJc w:val="right"/>
      <w:pPr>
        <w:ind w:left="4320" w:hanging="180"/>
      </w:pPr>
    </w:lvl>
    <w:lvl w:ilvl="6" w:tplc="09A8ED66">
      <w:start w:val="1"/>
      <w:numFmt w:val="decimal"/>
      <w:lvlText w:val="%7."/>
      <w:lvlJc w:val="left"/>
      <w:pPr>
        <w:ind w:left="5040" w:hanging="360"/>
      </w:pPr>
    </w:lvl>
    <w:lvl w:ilvl="7" w:tplc="1662080E">
      <w:start w:val="1"/>
      <w:numFmt w:val="lowerLetter"/>
      <w:lvlText w:val="%8."/>
      <w:lvlJc w:val="left"/>
      <w:pPr>
        <w:ind w:left="5760" w:hanging="360"/>
      </w:pPr>
    </w:lvl>
    <w:lvl w:ilvl="8" w:tplc="55088DEA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506BBDB"/>
    <w:multiLevelType w:val="multilevel"/>
    <w:tmpl w:val="67DCE4B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C904D3F"/>
    <w:multiLevelType w:val="hybridMultilevel"/>
    <w:tmpl w:val="258247A2"/>
    <w:lvl w:ilvl="0" w:tplc="9FFABD04">
      <w:start w:val="1"/>
      <w:numFmt w:val="decimal"/>
      <w:lvlText w:val="%1."/>
      <w:lvlJc w:val="left"/>
      <w:pPr>
        <w:ind w:left="720" w:hanging="360"/>
      </w:pPr>
    </w:lvl>
    <w:lvl w:ilvl="1" w:tplc="FC108A50">
      <w:start w:val="1"/>
      <w:numFmt w:val="lowerLetter"/>
      <w:lvlText w:val="%2."/>
      <w:lvlJc w:val="left"/>
      <w:pPr>
        <w:ind w:left="1440" w:hanging="360"/>
      </w:pPr>
    </w:lvl>
    <w:lvl w:ilvl="2" w:tplc="A92C97C2">
      <w:start w:val="1"/>
      <w:numFmt w:val="lowerRoman"/>
      <w:lvlText w:val="%3."/>
      <w:lvlJc w:val="right"/>
      <w:pPr>
        <w:ind w:left="2160" w:hanging="180"/>
      </w:pPr>
    </w:lvl>
    <w:lvl w:ilvl="3" w:tplc="5ADAD21A">
      <w:start w:val="1"/>
      <w:numFmt w:val="decimal"/>
      <w:lvlText w:val="%4."/>
      <w:lvlJc w:val="left"/>
      <w:pPr>
        <w:ind w:left="2880" w:hanging="360"/>
      </w:pPr>
    </w:lvl>
    <w:lvl w:ilvl="4" w:tplc="DB281566">
      <w:start w:val="1"/>
      <w:numFmt w:val="lowerLetter"/>
      <w:lvlText w:val="%5."/>
      <w:lvlJc w:val="left"/>
      <w:pPr>
        <w:ind w:left="3600" w:hanging="360"/>
      </w:pPr>
    </w:lvl>
    <w:lvl w:ilvl="5" w:tplc="2AE60148">
      <w:start w:val="1"/>
      <w:numFmt w:val="lowerRoman"/>
      <w:lvlText w:val="%6."/>
      <w:lvlJc w:val="right"/>
      <w:pPr>
        <w:ind w:left="4320" w:hanging="180"/>
      </w:pPr>
    </w:lvl>
    <w:lvl w:ilvl="6" w:tplc="A7E2F5F2">
      <w:start w:val="1"/>
      <w:numFmt w:val="decimal"/>
      <w:lvlText w:val="%7."/>
      <w:lvlJc w:val="left"/>
      <w:pPr>
        <w:ind w:left="5040" w:hanging="360"/>
      </w:pPr>
    </w:lvl>
    <w:lvl w:ilvl="7" w:tplc="E842D722">
      <w:start w:val="1"/>
      <w:numFmt w:val="lowerLetter"/>
      <w:lvlText w:val="%8."/>
      <w:lvlJc w:val="left"/>
      <w:pPr>
        <w:ind w:left="5760" w:hanging="360"/>
      </w:pPr>
    </w:lvl>
    <w:lvl w:ilvl="8" w:tplc="F0A0D21C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FDF3B9"/>
    <w:multiLevelType w:val="hybridMultilevel"/>
    <w:tmpl w:val="C6F88BDE"/>
    <w:lvl w:ilvl="0" w:tplc="53009492">
      <w:start w:val="1"/>
      <w:numFmt w:val="decimal"/>
      <w:lvlText w:val="%1."/>
      <w:lvlJc w:val="left"/>
      <w:pPr>
        <w:ind w:left="720" w:hanging="360"/>
      </w:pPr>
    </w:lvl>
    <w:lvl w:ilvl="1" w:tplc="1BEED320">
      <w:start w:val="1"/>
      <w:numFmt w:val="lowerLetter"/>
      <w:lvlText w:val="%2."/>
      <w:lvlJc w:val="left"/>
      <w:pPr>
        <w:ind w:left="1440" w:hanging="360"/>
      </w:pPr>
    </w:lvl>
    <w:lvl w:ilvl="2" w:tplc="FFB0B002">
      <w:start w:val="1"/>
      <w:numFmt w:val="lowerRoman"/>
      <w:lvlText w:val="%3."/>
      <w:lvlJc w:val="right"/>
      <w:pPr>
        <w:ind w:left="2160" w:hanging="180"/>
      </w:pPr>
    </w:lvl>
    <w:lvl w:ilvl="3" w:tplc="F0129C1C">
      <w:start w:val="1"/>
      <w:numFmt w:val="decimal"/>
      <w:lvlText w:val="%4."/>
      <w:lvlJc w:val="left"/>
      <w:pPr>
        <w:ind w:left="2880" w:hanging="360"/>
      </w:pPr>
    </w:lvl>
    <w:lvl w:ilvl="4" w:tplc="4BDA41F8">
      <w:start w:val="1"/>
      <w:numFmt w:val="lowerLetter"/>
      <w:lvlText w:val="%5."/>
      <w:lvlJc w:val="left"/>
      <w:pPr>
        <w:ind w:left="3600" w:hanging="360"/>
      </w:pPr>
    </w:lvl>
    <w:lvl w:ilvl="5" w:tplc="5378B924">
      <w:start w:val="1"/>
      <w:numFmt w:val="lowerRoman"/>
      <w:lvlText w:val="%6."/>
      <w:lvlJc w:val="right"/>
      <w:pPr>
        <w:ind w:left="4320" w:hanging="180"/>
      </w:pPr>
    </w:lvl>
    <w:lvl w:ilvl="6" w:tplc="1EF6371A">
      <w:start w:val="1"/>
      <w:numFmt w:val="decimal"/>
      <w:lvlText w:val="%7."/>
      <w:lvlJc w:val="left"/>
      <w:pPr>
        <w:ind w:left="5040" w:hanging="360"/>
      </w:pPr>
    </w:lvl>
    <w:lvl w:ilvl="7" w:tplc="531E2894">
      <w:start w:val="1"/>
      <w:numFmt w:val="lowerLetter"/>
      <w:lvlText w:val="%8."/>
      <w:lvlJc w:val="left"/>
      <w:pPr>
        <w:ind w:left="5760" w:hanging="360"/>
      </w:pPr>
    </w:lvl>
    <w:lvl w:ilvl="8" w:tplc="121C129C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4A24CFE"/>
    <w:multiLevelType w:val="hybridMultilevel"/>
    <w:tmpl w:val="DBAAA9F0"/>
    <w:lvl w:ilvl="0" w:tplc="DB784E9A">
      <w:start w:val="1"/>
      <w:numFmt w:val="decimal"/>
      <w:lvlText w:val="%1."/>
      <w:lvlJc w:val="left"/>
      <w:pPr>
        <w:ind w:left="720" w:hanging="360"/>
      </w:pPr>
    </w:lvl>
    <w:lvl w:ilvl="1" w:tplc="C820EB88">
      <w:start w:val="1"/>
      <w:numFmt w:val="lowerLetter"/>
      <w:lvlText w:val="%2."/>
      <w:lvlJc w:val="left"/>
      <w:pPr>
        <w:ind w:left="1440" w:hanging="360"/>
      </w:pPr>
    </w:lvl>
    <w:lvl w:ilvl="2" w:tplc="7ECA96E8">
      <w:start w:val="1"/>
      <w:numFmt w:val="lowerRoman"/>
      <w:lvlText w:val="%3."/>
      <w:lvlJc w:val="right"/>
      <w:pPr>
        <w:ind w:left="2160" w:hanging="180"/>
      </w:pPr>
    </w:lvl>
    <w:lvl w:ilvl="3" w:tplc="D2D61B90">
      <w:start w:val="1"/>
      <w:numFmt w:val="decimal"/>
      <w:lvlText w:val="%4."/>
      <w:lvlJc w:val="left"/>
      <w:pPr>
        <w:ind w:left="2880" w:hanging="360"/>
      </w:pPr>
    </w:lvl>
    <w:lvl w:ilvl="4" w:tplc="D802631A">
      <w:start w:val="1"/>
      <w:numFmt w:val="lowerLetter"/>
      <w:lvlText w:val="%5."/>
      <w:lvlJc w:val="left"/>
      <w:pPr>
        <w:ind w:left="3600" w:hanging="360"/>
      </w:pPr>
    </w:lvl>
    <w:lvl w:ilvl="5" w:tplc="6FF48552">
      <w:start w:val="1"/>
      <w:numFmt w:val="lowerRoman"/>
      <w:lvlText w:val="%6."/>
      <w:lvlJc w:val="right"/>
      <w:pPr>
        <w:ind w:left="4320" w:hanging="180"/>
      </w:pPr>
    </w:lvl>
    <w:lvl w:ilvl="6" w:tplc="3F924A1E">
      <w:start w:val="1"/>
      <w:numFmt w:val="decimal"/>
      <w:lvlText w:val="%7."/>
      <w:lvlJc w:val="left"/>
      <w:pPr>
        <w:ind w:left="5040" w:hanging="360"/>
      </w:pPr>
    </w:lvl>
    <w:lvl w:ilvl="7" w:tplc="C7F21B24">
      <w:start w:val="1"/>
      <w:numFmt w:val="lowerLetter"/>
      <w:lvlText w:val="%8."/>
      <w:lvlJc w:val="left"/>
      <w:pPr>
        <w:ind w:left="5760" w:hanging="360"/>
      </w:pPr>
    </w:lvl>
    <w:lvl w:ilvl="8" w:tplc="BBDC58B6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C75EE43"/>
    <w:multiLevelType w:val="hybridMultilevel"/>
    <w:tmpl w:val="C88C50E4"/>
    <w:lvl w:ilvl="0" w:tplc="A412E2EA">
      <w:start w:val="1"/>
      <w:numFmt w:val="decimal"/>
      <w:lvlText w:val="%1."/>
      <w:lvlJc w:val="left"/>
      <w:pPr>
        <w:ind w:left="720" w:hanging="360"/>
      </w:pPr>
    </w:lvl>
    <w:lvl w:ilvl="1" w:tplc="E3467B78">
      <w:start w:val="1"/>
      <w:numFmt w:val="lowerLetter"/>
      <w:lvlText w:val="%2."/>
      <w:lvlJc w:val="left"/>
      <w:pPr>
        <w:ind w:left="1440" w:hanging="360"/>
      </w:pPr>
    </w:lvl>
    <w:lvl w:ilvl="2" w:tplc="05DC22BE">
      <w:start w:val="1"/>
      <w:numFmt w:val="lowerRoman"/>
      <w:lvlText w:val="%3."/>
      <w:lvlJc w:val="right"/>
      <w:pPr>
        <w:ind w:left="2160" w:hanging="180"/>
      </w:pPr>
    </w:lvl>
    <w:lvl w:ilvl="3" w:tplc="42A085CE">
      <w:start w:val="1"/>
      <w:numFmt w:val="decimal"/>
      <w:lvlText w:val="%4."/>
      <w:lvlJc w:val="left"/>
      <w:pPr>
        <w:ind w:left="2880" w:hanging="360"/>
      </w:pPr>
    </w:lvl>
    <w:lvl w:ilvl="4" w:tplc="9170F9D0">
      <w:start w:val="1"/>
      <w:numFmt w:val="lowerLetter"/>
      <w:lvlText w:val="%5."/>
      <w:lvlJc w:val="left"/>
      <w:pPr>
        <w:ind w:left="3600" w:hanging="360"/>
      </w:pPr>
    </w:lvl>
    <w:lvl w:ilvl="5" w:tplc="5488431A">
      <w:start w:val="1"/>
      <w:numFmt w:val="lowerRoman"/>
      <w:lvlText w:val="%6."/>
      <w:lvlJc w:val="right"/>
      <w:pPr>
        <w:ind w:left="4320" w:hanging="180"/>
      </w:pPr>
    </w:lvl>
    <w:lvl w:ilvl="6" w:tplc="C5E6A98E">
      <w:start w:val="1"/>
      <w:numFmt w:val="decimal"/>
      <w:lvlText w:val="%7."/>
      <w:lvlJc w:val="left"/>
      <w:pPr>
        <w:ind w:left="5040" w:hanging="360"/>
      </w:pPr>
    </w:lvl>
    <w:lvl w:ilvl="7" w:tplc="3DE84B0A">
      <w:start w:val="1"/>
      <w:numFmt w:val="lowerLetter"/>
      <w:lvlText w:val="%8."/>
      <w:lvlJc w:val="left"/>
      <w:pPr>
        <w:ind w:left="5760" w:hanging="360"/>
      </w:pPr>
    </w:lvl>
    <w:lvl w:ilvl="8" w:tplc="11762A1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7"/>
  </w:num>
  <w:num w:numId="3">
    <w:abstractNumId w:val="1"/>
  </w:num>
  <w:num w:numId="4">
    <w:abstractNumId w:val="13"/>
  </w:num>
  <w:num w:numId="5">
    <w:abstractNumId w:val="17"/>
  </w:num>
  <w:num w:numId="6">
    <w:abstractNumId w:val="14"/>
  </w:num>
  <w:num w:numId="7">
    <w:abstractNumId w:val="19"/>
  </w:num>
  <w:num w:numId="8">
    <w:abstractNumId w:val="9"/>
  </w:num>
  <w:num w:numId="9">
    <w:abstractNumId w:val="2"/>
  </w:num>
  <w:num w:numId="10">
    <w:abstractNumId w:val="11"/>
  </w:num>
  <w:num w:numId="11">
    <w:abstractNumId w:val="16"/>
  </w:num>
  <w:num w:numId="12">
    <w:abstractNumId w:val="0"/>
  </w:num>
  <w:num w:numId="13">
    <w:abstractNumId w:val="10"/>
  </w:num>
  <w:num w:numId="14">
    <w:abstractNumId w:val="3"/>
  </w:num>
  <w:num w:numId="15">
    <w:abstractNumId w:val="15"/>
  </w:num>
  <w:num w:numId="16">
    <w:abstractNumId w:val="5"/>
  </w:num>
  <w:num w:numId="17">
    <w:abstractNumId w:val="12"/>
  </w:num>
  <w:num w:numId="18">
    <w:abstractNumId w:val="6"/>
  </w:num>
  <w:num w:numId="19">
    <w:abstractNumId w:val="4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FC2"/>
    <w:rsid w:val="000027D3"/>
    <w:rsid w:val="000736AD"/>
    <w:rsid w:val="00087BBC"/>
    <w:rsid w:val="000B164C"/>
    <w:rsid w:val="000B65D3"/>
    <w:rsid w:val="000C475C"/>
    <w:rsid w:val="00101811"/>
    <w:rsid w:val="00127BC8"/>
    <w:rsid w:val="00195CCF"/>
    <w:rsid w:val="00195F7A"/>
    <w:rsid w:val="001B635F"/>
    <w:rsid w:val="001B759A"/>
    <w:rsid w:val="001D53E9"/>
    <w:rsid w:val="001F0EEC"/>
    <w:rsid w:val="002124A1"/>
    <w:rsid w:val="002230FF"/>
    <w:rsid w:val="00287656"/>
    <w:rsid w:val="002E0552"/>
    <w:rsid w:val="002E7AD1"/>
    <w:rsid w:val="00300CEA"/>
    <w:rsid w:val="00307148"/>
    <w:rsid w:val="00395FCD"/>
    <w:rsid w:val="003A4B45"/>
    <w:rsid w:val="003E498F"/>
    <w:rsid w:val="003E7BFA"/>
    <w:rsid w:val="003F69FD"/>
    <w:rsid w:val="00402FC2"/>
    <w:rsid w:val="0042403D"/>
    <w:rsid w:val="00431ABC"/>
    <w:rsid w:val="004643E5"/>
    <w:rsid w:val="004C401A"/>
    <w:rsid w:val="005253E6"/>
    <w:rsid w:val="00544EED"/>
    <w:rsid w:val="005D5EE1"/>
    <w:rsid w:val="006011A1"/>
    <w:rsid w:val="00601E88"/>
    <w:rsid w:val="00617E5B"/>
    <w:rsid w:val="006546BC"/>
    <w:rsid w:val="00676FF8"/>
    <w:rsid w:val="00704466"/>
    <w:rsid w:val="00742D40"/>
    <w:rsid w:val="007566B3"/>
    <w:rsid w:val="00764CE3"/>
    <w:rsid w:val="007B2A1B"/>
    <w:rsid w:val="008313E4"/>
    <w:rsid w:val="0084305B"/>
    <w:rsid w:val="00874F40"/>
    <w:rsid w:val="00896E52"/>
    <w:rsid w:val="008B23BF"/>
    <w:rsid w:val="00980041"/>
    <w:rsid w:val="00983647"/>
    <w:rsid w:val="00997A43"/>
    <w:rsid w:val="009C6C8A"/>
    <w:rsid w:val="009D242F"/>
    <w:rsid w:val="009E190E"/>
    <w:rsid w:val="009E26E5"/>
    <w:rsid w:val="00A10354"/>
    <w:rsid w:val="00A21077"/>
    <w:rsid w:val="00A751A7"/>
    <w:rsid w:val="00B1015B"/>
    <w:rsid w:val="00B511FE"/>
    <w:rsid w:val="00B525EA"/>
    <w:rsid w:val="00C11438"/>
    <w:rsid w:val="00C44AA0"/>
    <w:rsid w:val="00C85AE9"/>
    <w:rsid w:val="00C8E1C2"/>
    <w:rsid w:val="00CC02C3"/>
    <w:rsid w:val="00CC65A4"/>
    <w:rsid w:val="00CC7347"/>
    <w:rsid w:val="00CE62FC"/>
    <w:rsid w:val="00D00C84"/>
    <w:rsid w:val="00D04BC0"/>
    <w:rsid w:val="00D54761"/>
    <w:rsid w:val="00D82A1B"/>
    <w:rsid w:val="00DB48C2"/>
    <w:rsid w:val="00E31FAA"/>
    <w:rsid w:val="00E345CC"/>
    <w:rsid w:val="00EC3A1C"/>
    <w:rsid w:val="00F57A31"/>
    <w:rsid w:val="00F71014"/>
    <w:rsid w:val="00F71905"/>
    <w:rsid w:val="01B4272C"/>
    <w:rsid w:val="025967A2"/>
    <w:rsid w:val="03133BF2"/>
    <w:rsid w:val="04A4FCB4"/>
    <w:rsid w:val="04BFFA33"/>
    <w:rsid w:val="05260CB5"/>
    <w:rsid w:val="0699699A"/>
    <w:rsid w:val="070F9416"/>
    <w:rsid w:val="07BE9769"/>
    <w:rsid w:val="08181246"/>
    <w:rsid w:val="093E71CD"/>
    <w:rsid w:val="094FEE7B"/>
    <w:rsid w:val="098AFE1A"/>
    <w:rsid w:val="0A6DAE73"/>
    <w:rsid w:val="0AD86EBB"/>
    <w:rsid w:val="0B50469A"/>
    <w:rsid w:val="0B6D4288"/>
    <w:rsid w:val="0BEF7121"/>
    <w:rsid w:val="0C6120D2"/>
    <w:rsid w:val="0C7B4ECD"/>
    <w:rsid w:val="0C847A12"/>
    <w:rsid w:val="0E44DAFF"/>
    <w:rsid w:val="0E802B7B"/>
    <w:rsid w:val="0E985F9A"/>
    <w:rsid w:val="0ECE86C9"/>
    <w:rsid w:val="0EEE1466"/>
    <w:rsid w:val="0EF88D81"/>
    <w:rsid w:val="0F6C052C"/>
    <w:rsid w:val="101AA1EA"/>
    <w:rsid w:val="103DA777"/>
    <w:rsid w:val="12DA53FD"/>
    <w:rsid w:val="145AAFE8"/>
    <w:rsid w:val="14D44984"/>
    <w:rsid w:val="1553121C"/>
    <w:rsid w:val="15BA3FBF"/>
    <w:rsid w:val="15F68049"/>
    <w:rsid w:val="16401A6C"/>
    <w:rsid w:val="169BD7F4"/>
    <w:rsid w:val="16F3E2CD"/>
    <w:rsid w:val="17019CF6"/>
    <w:rsid w:val="1703A2D6"/>
    <w:rsid w:val="1726E472"/>
    <w:rsid w:val="179250AA"/>
    <w:rsid w:val="19FBF4FE"/>
    <w:rsid w:val="1A6DC852"/>
    <w:rsid w:val="1A89F335"/>
    <w:rsid w:val="1B4A33CE"/>
    <w:rsid w:val="1C55FBCC"/>
    <w:rsid w:val="1C9F82CD"/>
    <w:rsid w:val="1D76F75D"/>
    <w:rsid w:val="1E2E9940"/>
    <w:rsid w:val="1E54E67C"/>
    <w:rsid w:val="1E6E82D9"/>
    <w:rsid w:val="1F5123E8"/>
    <w:rsid w:val="1F91848D"/>
    <w:rsid w:val="1FD611A8"/>
    <w:rsid w:val="208B5724"/>
    <w:rsid w:val="20F58E1F"/>
    <w:rsid w:val="21B0E26C"/>
    <w:rsid w:val="2212BE3C"/>
    <w:rsid w:val="226C37C9"/>
    <w:rsid w:val="22E4FBAE"/>
    <w:rsid w:val="22EFF4B9"/>
    <w:rsid w:val="22F26C22"/>
    <w:rsid w:val="2519C338"/>
    <w:rsid w:val="25A1CDEC"/>
    <w:rsid w:val="25D2C5E0"/>
    <w:rsid w:val="25E562A8"/>
    <w:rsid w:val="25F6931C"/>
    <w:rsid w:val="28202A61"/>
    <w:rsid w:val="296629E6"/>
    <w:rsid w:val="2A5977EF"/>
    <w:rsid w:val="2AFC943A"/>
    <w:rsid w:val="2B2C78AC"/>
    <w:rsid w:val="2DBFAD3C"/>
    <w:rsid w:val="2DF6E85F"/>
    <w:rsid w:val="2E30933B"/>
    <w:rsid w:val="2E843EFA"/>
    <w:rsid w:val="2FF4CE75"/>
    <w:rsid w:val="303122A5"/>
    <w:rsid w:val="305E9D35"/>
    <w:rsid w:val="31038E50"/>
    <w:rsid w:val="311D7AB8"/>
    <w:rsid w:val="31B6E0AD"/>
    <w:rsid w:val="325E949E"/>
    <w:rsid w:val="334C58C7"/>
    <w:rsid w:val="348768ED"/>
    <w:rsid w:val="34C1C93E"/>
    <w:rsid w:val="374470BC"/>
    <w:rsid w:val="37A129F8"/>
    <w:rsid w:val="37C23D72"/>
    <w:rsid w:val="39EC23E0"/>
    <w:rsid w:val="39F6279E"/>
    <w:rsid w:val="3A83E55E"/>
    <w:rsid w:val="3B383438"/>
    <w:rsid w:val="3C7E965E"/>
    <w:rsid w:val="3C8B5375"/>
    <w:rsid w:val="3D74917D"/>
    <w:rsid w:val="3E07C05C"/>
    <w:rsid w:val="3F1061DE"/>
    <w:rsid w:val="3FA800AF"/>
    <w:rsid w:val="3FFAB4EB"/>
    <w:rsid w:val="40683C16"/>
    <w:rsid w:val="40AC323F"/>
    <w:rsid w:val="41260CF9"/>
    <w:rsid w:val="412FF8FF"/>
    <w:rsid w:val="437035D2"/>
    <w:rsid w:val="4557AE9D"/>
    <w:rsid w:val="45FBC681"/>
    <w:rsid w:val="4601B094"/>
    <w:rsid w:val="476A67E3"/>
    <w:rsid w:val="4778B269"/>
    <w:rsid w:val="48CA5952"/>
    <w:rsid w:val="49A383FA"/>
    <w:rsid w:val="49D2DA3E"/>
    <w:rsid w:val="49EF8F7C"/>
    <w:rsid w:val="4B9896E9"/>
    <w:rsid w:val="4BE306E4"/>
    <w:rsid w:val="4BFB6AC2"/>
    <w:rsid w:val="4CBCD55E"/>
    <w:rsid w:val="4EB15B10"/>
    <w:rsid w:val="4F0459E0"/>
    <w:rsid w:val="4F82CAAC"/>
    <w:rsid w:val="4FC0F1B0"/>
    <w:rsid w:val="5266329C"/>
    <w:rsid w:val="5517AA3C"/>
    <w:rsid w:val="55871D65"/>
    <w:rsid w:val="55E9EA0E"/>
    <w:rsid w:val="57D4959D"/>
    <w:rsid w:val="57DA079E"/>
    <w:rsid w:val="583D57FD"/>
    <w:rsid w:val="5921B5E9"/>
    <w:rsid w:val="596A437A"/>
    <w:rsid w:val="597677C2"/>
    <w:rsid w:val="5A9D3D70"/>
    <w:rsid w:val="5BB6AC57"/>
    <w:rsid w:val="5BC799A5"/>
    <w:rsid w:val="5C2C59E0"/>
    <w:rsid w:val="5C856242"/>
    <w:rsid w:val="5CF17B2A"/>
    <w:rsid w:val="5CF32703"/>
    <w:rsid w:val="5D0E7AA5"/>
    <w:rsid w:val="5F6522DD"/>
    <w:rsid w:val="616571B4"/>
    <w:rsid w:val="6236F565"/>
    <w:rsid w:val="62E98DD3"/>
    <w:rsid w:val="6415DB30"/>
    <w:rsid w:val="64A88DE1"/>
    <w:rsid w:val="659C02F0"/>
    <w:rsid w:val="6619B952"/>
    <w:rsid w:val="69D53A0E"/>
    <w:rsid w:val="69E9330A"/>
    <w:rsid w:val="6B40CE52"/>
    <w:rsid w:val="6B66B8C0"/>
    <w:rsid w:val="6BFD94C5"/>
    <w:rsid w:val="6C8D628E"/>
    <w:rsid w:val="6D86E418"/>
    <w:rsid w:val="6DC7451F"/>
    <w:rsid w:val="6E020708"/>
    <w:rsid w:val="6F7F812D"/>
    <w:rsid w:val="70191814"/>
    <w:rsid w:val="71205B01"/>
    <w:rsid w:val="717A95D6"/>
    <w:rsid w:val="725CC5D1"/>
    <w:rsid w:val="72CDF021"/>
    <w:rsid w:val="73036477"/>
    <w:rsid w:val="737B1FC5"/>
    <w:rsid w:val="752C24C3"/>
    <w:rsid w:val="7556C530"/>
    <w:rsid w:val="76BD9E4F"/>
    <w:rsid w:val="77AEE950"/>
    <w:rsid w:val="78FC44C6"/>
    <w:rsid w:val="7904CBA4"/>
    <w:rsid w:val="79C8D5CB"/>
    <w:rsid w:val="7A69F407"/>
    <w:rsid w:val="7BA4D2B0"/>
    <w:rsid w:val="7BF64F1D"/>
    <w:rsid w:val="7C2175B3"/>
    <w:rsid w:val="7CAC3A63"/>
    <w:rsid w:val="7CACA58D"/>
    <w:rsid w:val="7D1C6E5F"/>
    <w:rsid w:val="7EEDD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3FC0C"/>
  <w15:chartTrackingRefBased/>
  <w15:docId w15:val="{2FA3B06F-3968-2149-BEFF-546ECF676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2F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2F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2FC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2F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2FC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2FC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2FC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2FC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2FC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2F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2F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2FC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2FC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2FC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2F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2F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2F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2F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2F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2F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2FC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2F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2F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2F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2F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2FC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2F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2FC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2FC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97A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9D242F"/>
  </w:style>
  <w:style w:type="character" w:styleId="Emphasis">
    <w:name w:val="Emphasis"/>
    <w:basedOn w:val="DefaultParagraphFont"/>
    <w:uiPriority w:val="20"/>
    <w:qFormat/>
    <w:rsid w:val="009D242F"/>
    <w:rPr>
      <w:i/>
      <w:iCs/>
    </w:rPr>
  </w:style>
  <w:style w:type="character" w:styleId="Hyperlink">
    <w:name w:val="Hyperlink"/>
    <w:basedOn w:val="DefaultParagraphFont"/>
    <w:uiPriority w:val="99"/>
    <w:unhideWhenUsed/>
    <w:rsid w:val="006546B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95C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5C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5C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C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CCF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17E5B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uiPriority w:val="1"/>
    <w:rsid w:val="31038E50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1"/>
    <w:rsid w:val="31038E50"/>
    <w:rPr>
      <w:rFonts w:ascii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7BC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B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13" Type="http://schemas.microsoft.com/office/2020/10/relationships/intelligence" Target="intelligence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6569856-4B14-4E24-8A63-02077DA4AE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8</Pages>
  <Words>1138</Words>
  <Characters>649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ya Rao (Immunology and Immunotherapy)</dc:creator>
  <cp:keywords/>
  <dc:description/>
  <cp:lastModifiedBy>Abella Jerard Dave</cp:lastModifiedBy>
  <cp:revision>10</cp:revision>
  <dcterms:created xsi:type="dcterms:W3CDTF">2024-05-09T10:09:00Z</dcterms:created>
  <dcterms:modified xsi:type="dcterms:W3CDTF">2024-05-17T06:41:00Z</dcterms:modified>
</cp:coreProperties>
</file>